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7038A" w14:textId="7E2940BB" w:rsidR="00FC5792" w:rsidRPr="0072109A" w:rsidRDefault="00FC5792" w:rsidP="001835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72109A">
        <w:rPr>
          <w:rFonts w:ascii="Times New Roman" w:hAnsi="Times New Roman" w:cs="Times New Roman"/>
          <w:b/>
          <w:sz w:val="24"/>
          <w:szCs w:val="24"/>
          <w:lang w:val="fr-FR"/>
        </w:rPr>
        <w:t>S</w:t>
      </w:r>
      <w:r w:rsidR="00450C4B" w:rsidRPr="0072109A">
        <w:rPr>
          <w:rFonts w:ascii="Times New Roman" w:hAnsi="Times New Roman" w:cs="Times New Roman"/>
          <w:b/>
          <w:sz w:val="24"/>
          <w:szCs w:val="24"/>
          <w:lang w:val="fr-FR"/>
        </w:rPr>
        <w:t>3</w:t>
      </w:r>
      <w:r w:rsidRPr="0072109A">
        <w:rPr>
          <w:rFonts w:ascii="Times New Roman" w:hAnsi="Times New Roman" w:cs="Times New Roman"/>
          <w:b/>
          <w:sz w:val="24"/>
          <w:szCs w:val="24"/>
          <w:lang w:val="fr-FR"/>
        </w:rPr>
        <w:t xml:space="preserve"> Table. Non-participant analysis (n=168).</w:t>
      </w:r>
      <w:bookmarkStart w:id="0" w:name="_GoBack"/>
      <w:bookmarkEnd w:id="0"/>
    </w:p>
    <w:tbl>
      <w:tblPr>
        <w:tblStyle w:val="Tabellenraster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"/>
        <w:gridCol w:w="15"/>
        <w:gridCol w:w="140"/>
        <w:gridCol w:w="2931"/>
        <w:gridCol w:w="38"/>
        <w:gridCol w:w="227"/>
        <w:gridCol w:w="564"/>
        <w:gridCol w:w="283"/>
        <w:gridCol w:w="181"/>
        <w:gridCol w:w="30"/>
        <w:gridCol w:w="25"/>
        <w:gridCol w:w="87"/>
        <w:gridCol w:w="168"/>
        <w:gridCol w:w="7"/>
        <w:gridCol w:w="63"/>
        <w:gridCol w:w="212"/>
        <w:gridCol w:w="553"/>
        <w:gridCol w:w="14"/>
        <w:gridCol w:w="850"/>
        <w:gridCol w:w="290"/>
        <w:gridCol w:w="237"/>
        <w:gridCol w:w="472"/>
        <w:gridCol w:w="236"/>
        <w:gridCol w:w="614"/>
        <w:gridCol w:w="289"/>
        <w:gridCol w:w="236"/>
        <w:gridCol w:w="756"/>
      </w:tblGrid>
      <w:tr w:rsidR="00FC5792" w:rsidRPr="00C250FF" w14:paraId="75727BD6" w14:textId="77777777" w:rsidTr="00707EBE">
        <w:trPr>
          <w:trHeight w:val="363"/>
        </w:trPr>
        <w:tc>
          <w:tcPr>
            <w:tcW w:w="3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EFADA8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E5EEC7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1E0645F3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1B64634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B02B4E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7A3744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9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A6DCC9" w14:textId="77777777" w:rsidR="00FC5792" w:rsidRPr="00062C26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C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s </w:t>
            </w:r>
          </w:p>
          <w:p w14:paraId="1C70BD86" w14:textId="77777777" w:rsidR="00FC5792" w:rsidRPr="00062C26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C26">
              <w:rPr>
                <w:rFonts w:ascii="Times New Roman" w:hAnsi="Times New Roman" w:cs="Times New Roman"/>
                <w:b/>
                <w:sz w:val="24"/>
                <w:szCs w:val="24"/>
              </w:rPr>
              <w:t>(n=64)</w:t>
            </w:r>
          </w:p>
        </w:tc>
        <w:tc>
          <w:tcPr>
            <w:tcW w:w="1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23817E" w14:textId="77777777" w:rsidR="00FC5792" w:rsidRPr="00062C26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C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participants </w:t>
            </w:r>
          </w:p>
          <w:p w14:paraId="692B8C82" w14:textId="77777777" w:rsidR="00FC5792" w:rsidRPr="00062C26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C26">
              <w:rPr>
                <w:rFonts w:ascii="Times New Roman" w:hAnsi="Times New Roman" w:cs="Times New Roman"/>
                <w:b/>
                <w:sz w:val="24"/>
                <w:szCs w:val="24"/>
              </w:rPr>
              <w:t>(n=104)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A5598" w14:textId="77777777" w:rsidR="00FC5792" w:rsidRPr="00062C26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C2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C5792" w:rsidRPr="00C250FF" w14:paraId="57142D2F" w14:textId="77777777" w:rsidTr="00707EB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05B5DB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A1E68CD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6BA75CE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0EA51C36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6F37FFE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5262562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218F15D1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944C70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E92F6D6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5792" w:rsidRPr="00C250FF" w14:paraId="004122A0" w14:textId="77777777" w:rsidTr="00707EB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</w:tcBorders>
          </w:tcPr>
          <w:p w14:paraId="3C163BD1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actice type </w:t>
            </w:r>
          </w:p>
        </w:tc>
        <w:tc>
          <w:tcPr>
            <w:tcW w:w="1611" w:type="dxa"/>
            <w:gridSpan w:val="10"/>
            <w:tcBorders>
              <w:top w:val="single" w:sz="4" w:space="0" w:color="auto"/>
            </w:tcBorders>
          </w:tcPr>
          <w:p w14:paraId="3C018F4D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gridSpan w:val="3"/>
          </w:tcPr>
          <w:p w14:paraId="22E356A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</w:tcPr>
          <w:p w14:paraId="06807B7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</w:tcPr>
          <w:p w14:paraId="0A0E7269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</w:tcPr>
          <w:p w14:paraId="6747CD4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89A2FC6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278DC1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E76024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59BD6FFF" w14:textId="77777777" w:rsidTr="00707EBE">
        <w:trPr>
          <w:trHeight w:val="181"/>
        </w:trPr>
        <w:tc>
          <w:tcPr>
            <w:tcW w:w="263" w:type="dxa"/>
          </w:tcPr>
          <w:p w14:paraId="5DDA11A4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2" w:type="dxa"/>
            <w:gridSpan w:val="13"/>
          </w:tcPr>
          <w:p w14:paraId="11E39F4B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Solo</w:t>
            </w:r>
          </w:p>
        </w:tc>
        <w:tc>
          <w:tcPr>
            <w:tcW w:w="829" w:type="dxa"/>
            <w:gridSpan w:val="3"/>
          </w:tcPr>
          <w:p w14:paraId="6462B28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5" w:type="dxa"/>
            <w:gridSpan w:val="2"/>
          </w:tcPr>
          <w:p w14:paraId="396793F3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285" w:type="dxa"/>
          </w:tcPr>
          <w:p w14:paraId="55A39FE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</w:tcPr>
          <w:p w14:paraId="013942F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gridSpan w:val="2"/>
          </w:tcPr>
          <w:p w14:paraId="0CCB01D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284" w:type="dxa"/>
          </w:tcPr>
          <w:p w14:paraId="631204C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454DEE5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FC5792" w:rsidRPr="00C250FF" w14:paraId="1EE4AED0" w14:textId="77777777" w:rsidTr="00707EBE">
        <w:trPr>
          <w:trHeight w:val="181"/>
        </w:trPr>
        <w:tc>
          <w:tcPr>
            <w:tcW w:w="263" w:type="dxa"/>
            <w:tcBorders>
              <w:bottom w:val="single" w:sz="4" w:space="0" w:color="auto"/>
            </w:tcBorders>
          </w:tcPr>
          <w:p w14:paraId="537E7528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2" w:type="dxa"/>
            <w:gridSpan w:val="13"/>
            <w:tcBorders>
              <w:bottom w:val="single" w:sz="4" w:space="0" w:color="auto"/>
            </w:tcBorders>
          </w:tcPr>
          <w:p w14:paraId="35617279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Group#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767157D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75446CD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5D10266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4F9D52F2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6183E37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BAD029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8D06CA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3036612B" w14:textId="77777777" w:rsidTr="00707EBE">
        <w:trPr>
          <w:trHeight w:val="181"/>
        </w:trPr>
        <w:tc>
          <w:tcPr>
            <w:tcW w:w="4965" w:type="dxa"/>
            <w:gridSpan w:val="14"/>
            <w:tcBorders>
              <w:top w:val="single" w:sz="4" w:space="0" w:color="auto"/>
            </w:tcBorders>
          </w:tcPr>
          <w:p w14:paraId="4613363B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per practice per quarter (caseload) </w:t>
            </w: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</w:tcPr>
          <w:p w14:paraId="6A145903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</w:tcPr>
          <w:p w14:paraId="29A7B14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21493EA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11F4325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03B8ED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</w:tcPr>
          <w:p w14:paraId="67E2BAA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01F3A2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4907182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4459431E" w14:textId="77777777" w:rsidTr="00707EBE">
        <w:trPr>
          <w:trHeight w:val="181"/>
        </w:trPr>
        <w:tc>
          <w:tcPr>
            <w:tcW w:w="263" w:type="dxa"/>
          </w:tcPr>
          <w:p w14:paraId="313A7E0C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2" w:type="dxa"/>
            <w:gridSpan w:val="13"/>
          </w:tcPr>
          <w:p w14:paraId="2C025A84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≤ 1,750</w:t>
            </w:r>
          </w:p>
        </w:tc>
        <w:tc>
          <w:tcPr>
            <w:tcW w:w="829" w:type="dxa"/>
            <w:gridSpan w:val="3"/>
          </w:tcPr>
          <w:p w14:paraId="715750B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65" w:type="dxa"/>
            <w:gridSpan w:val="2"/>
          </w:tcPr>
          <w:p w14:paraId="3DC089B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285" w:type="dxa"/>
          </w:tcPr>
          <w:p w14:paraId="1E7040D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</w:tcPr>
          <w:p w14:paraId="53737E1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gridSpan w:val="2"/>
          </w:tcPr>
          <w:p w14:paraId="10BA503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284" w:type="dxa"/>
          </w:tcPr>
          <w:p w14:paraId="56A334FA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4E34381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FC5792" w:rsidRPr="00C250FF" w14:paraId="0CF68760" w14:textId="77777777" w:rsidTr="00707EBE">
        <w:trPr>
          <w:trHeight w:val="181"/>
        </w:trPr>
        <w:tc>
          <w:tcPr>
            <w:tcW w:w="263" w:type="dxa"/>
            <w:tcBorders>
              <w:bottom w:val="single" w:sz="4" w:space="0" w:color="auto"/>
            </w:tcBorders>
          </w:tcPr>
          <w:p w14:paraId="2F70B189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2" w:type="dxa"/>
            <w:gridSpan w:val="13"/>
            <w:tcBorders>
              <w:bottom w:val="single" w:sz="4" w:space="0" w:color="auto"/>
            </w:tcBorders>
          </w:tcPr>
          <w:p w14:paraId="1157B43B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&gt; 1,750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6CA9FEA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509AD72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5F3D03DA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42C9B8B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4FC0C56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1622111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C9B4D7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6B9DB3A1" w14:textId="77777777" w:rsidTr="00707EBE">
        <w:trPr>
          <w:trHeight w:val="153"/>
        </w:trPr>
        <w:tc>
          <w:tcPr>
            <w:tcW w:w="467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8B41E80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Mean percentage of patients with statutory health insurance</w:t>
            </w:r>
          </w:p>
        </w:tc>
        <w:tc>
          <w:tcPr>
            <w:tcW w:w="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031048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9476B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A4AA7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87.3±10.0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612EC727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5A9AFEE1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30E42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83.8±16.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9AE04B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791B6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FC5792" w:rsidRPr="00C250FF" w14:paraId="52BEE68F" w14:textId="77777777" w:rsidTr="00707EB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</w:tcBorders>
          </w:tcPr>
          <w:p w14:paraId="1C011064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ff </w:t>
            </w:r>
          </w:p>
        </w:tc>
        <w:tc>
          <w:tcPr>
            <w:tcW w:w="1611" w:type="dxa"/>
            <w:gridSpan w:val="10"/>
            <w:tcBorders>
              <w:top w:val="single" w:sz="4" w:space="0" w:color="auto"/>
            </w:tcBorders>
          </w:tcPr>
          <w:p w14:paraId="6FDE8B31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gridSpan w:val="2"/>
            <w:tcBorders>
              <w:top w:val="single" w:sz="4" w:space="0" w:color="auto"/>
            </w:tcBorders>
          </w:tcPr>
          <w:p w14:paraId="478EBFD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</w:tcBorders>
          </w:tcPr>
          <w:p w14:paraId="4A62DB2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4D7E092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7333BBE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</w:tcBorders>
          </w:tcPr>
          <w:p w14:paraId="0387E8E7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FEA99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7BC6D6E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182B4555" w14:textId="77777777" w:rsidTr="00707EBE">
        <w:trPr>
          <w:trHeight w:val="181"/>
        </w:trPr>
        <w:tc>
          <w:tcPr>
            <w:tcW w:w="263" w:type="dxa"/>
          </w:tcPr>
          <w:p w14:paraId="009FCE60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DBCE4DC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 xml:space="preserve">Mean no. of physicians in practice 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4974E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4D3FFA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.1±1.2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719C113A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0B4DD77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50D0E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.3±1.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B6BA089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A877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FC5792" w:rsidRPr="00C250FF" w14:paraId="11D47AF3" w14:textId="77777777" w:rsidTr="00707EBE">
        <w:trPr>
          <w:trHeight w:val="181"/>
        </w:trPr>
        <w:tc>
          <w:tcPr>
            <w:tcW w:w="263" w:type="dxa"/>
          </w:tcPr>
          <w:p w14:paraId="4F0F9FB3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56E7D5B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 xml:space="preserve">Mean no. of medical assistants 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BD20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45BC8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.3±3.3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465D3F6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0257635D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8B98A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.1±2.9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F6D70B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A89C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FC5792" w:rsidRPr="00C250FF" w14:paraId="678CAB28" w14:textId="77777777" w:rsidTr="00707EB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</w:tcBorders>
          </w:tcPr>
          <w:p w14:paraId="1F7D8616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Certified quality management</w:t>
            </w:r>
          </w:p>
        </w:tc>
        <w:tc>
          <w:tcPr>
            <w:tcW w:w="1611" w:type="dxa"/>
            <w:gridSpan w:val="10"/>
            <w:tcBorders>
              <w:top w:val="single" w:sz="4" w:space="0" w:color="auto"/>
            </w:tcBorders>
          </w:tcPr>
          <w:p w14:paraId="2D8DAA3F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</w:tcPr>
          <w:p w14:paraId="2EC90BD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</w:tcPr>
          <w:p w14:paraId="71D78EC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758DE639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5FC608E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B4F5011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BF7C16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9081EA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57DCF512" w14:textId="77777777" w:rsidTr="00707EBE">
        <w:trPr>
          <w:trHeight w:val="181"/>
        </w:trPr>
        <w:tc>
          <w:tcPr>
            <w:tcW w:w="278" w:type="dxa"/>
            <w:gridSpan w:val="2"/>
          </w:tcPr>
          <w:p w14:paraId="1A8F0A1B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7" w:type="dxa"/>
            <w:gridSpan w:val="12"/>
          </w:tcPr>
          <w:p w14:paraId="7C8368D9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29" w:type="dxa"/>
            <w:gridSpan w:val="3"/>
          </w:tcPr>
          <w:p w14:paraId="585A522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5" w:type="dxa"/>
            <w:gridSpan w:val="2"/>
          </w:tcPr>
          <w:p w14:paraId="1C0D9B3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85" w:type="dxa"/>
          </w:tcPr>
          <w:p w14:paraId="5108AE6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</w:tcPr>
          <w:p w14:paraId="55167C7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gridSpan w:val="2"/>
          </w:tcPr>
          <w:p w14:paraId="5AB1575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84" w:type="dxa"/>
          </w:tcPr>
          <w:p w14:paraId="60707F5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56D22B8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FC5792" w:rsidRPr="00C250FF" w14:paraId="7CE56413" w14:textId="77777777" w:rsidTr="00707EBE">
        <w:trPr>
          <w:trHeight w:val="181"/>
        </w:trPr>
        <w:tc>
          <w:tcPr>
            <w:tcW w:w="278" w:type="dxa"/>
            <w:gridSpan w:val="2"/>
          </w:tcPr>
          <w:p w14:paraId="52B28642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7" w:type="dxa"/>
            <w:gridSpan w:val="12"/>
            <w:tcBorders>
              <w:bottom w:val="single" w:sz="4" w:space="0" w:color="auto"/>
            </w:tcBorders>
          </w:tcPr>
          <w:p w14:paraId="25D58033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0AA3DF6D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4BBF033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79EBD5D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67773FB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64D3581E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E8698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125A986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61EEEEBF" w14:textId="77777777" w:rsidTr="00707EBE">
        <w:trPr>
          <w:trHeight w:val="181"/>
        </w:trPr>
        <w:tc>
          <w:tcPr>
            <w:tcW w:w="4648" w:type="dxa"/>
            <w:gridSpan w:val="9"/>
            <w:tcBorders>
              <w:top w:val="single" w:sz="4" w:space="0" w:color="auto"/>
            </w:tcBorders>
          </w:tcPr>
          <w:p w14:paraId="073D2A69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Tropical medicine and/or yellow fever license</w:t>
            </w:r>
          </w:p>
        </w:tc>
        <w:tc>
          <w:tcPr>
            <w:tcW w:w="317" w:type="dxa"/>
            <w:gridSpan w:val="5"/>
            <w:tcBorders>
              <w:top w:val="single" w:sz="4" w:space="0" w:color="auto"/>
            </w:tcBorders>
          </w:tcPr>
          <w:p w14:paraId="5090BB36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gridSpan w:val="3"/>
          </w:tcPr>
          <w:p w14:paraId="5B6AE1E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</w:tcPr>
          <w:p w14:paraId="2E6857B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</w:tcPr>
          <w:p w14:paraId="73FA05A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</w:tcPr>
          <w:p w14:paraId="59B7F9BD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01F49D4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043846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593BB07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4E5DED30" w14:textId="77777777" w:rsidTr="00707EBE">
        <w:trPr>
          <w:trHeight w:val="181"/>
        </w:trPr>
        <w:tc>
          <w:tcPr>
            <w:tcW w:w="278" w:type="dxa"/>
            <w:gridSpan w:val="2"/>
          </w:tcPr>
          <w:p w14:paraId="264A03D5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7" w:type="dxa"/>
            <w:gridSpan w:val="12"/>
            <w:shd w:val="clear" w:color="auto" w:fill="auto"/>
          </w:tcPr>
          <w:p w14:paraId="0081D22F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29" w:type="dxa"/>
            <w:gridSpan w:val="3"/>
            <w:shd w:val="clear" w:color="auto" w:fill="auto"/>
          </w:tcPr>
          <w:p w14:paraId="0F68F35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484C5F7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285" w:type="dxa"/>
          </w:tcPr>
          <w:p w14:paraId="34F85907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367C211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30DFDA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284" w:type="dxa"/>
          </w:tcPr>
          <w:p w14:paraId="5AC9573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7922FD5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FC5792" w:rsidRPr="00C250FF" w14:paraId="56834B47" w14:textId="77777777" w:rsidTr="00707EBE">
        <w:trPr>
          <w:trHeight w:val="181"/>
        </w:trPr>
        <w:tc>
          <w:tcPr>
            <w:tcW w:w="278" w:type="dxa"/>
            <w:gridSpan w:val="2"/>
            <w:tcBorders>
              <w:bottom w:val="single" w:sz="4" w:space="0" w:color="auto"/>
            </w:tcBorders>
          </w:tcPr>
          <w:p w14:paraId="04612A93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7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1EAAFE9B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F6327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F9BA06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4A6228A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BEA2E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7B502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BECDC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E8E41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37FFDFF4" w14:textId="77777777" w:rsidTr="00707EBE">
        <w:trPr>
          <w:trHeight w:val="181"/>
        </w:trPr>
        <w:tc>
          <w:tcPr>
            <w:tcW w:w="3392" w:type="dxa"/>
            <w:gridSpan w:val="5"/>
            <w:tcBorders>
              <w:top w:val="single" w:sz="4" w:space="0" w:color="auto"/>
            </w:tcBorders>
          </w:tcPr>
          <w:p w14:paraId="05EBC57A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Services offered</w:t>
            </w:r>
          </w:p>
        </w:tc>
        <w:tc>
          <w:tcPr>
            <w:tcW w:w="157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39543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182112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D972B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7211C27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5F65F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D6A64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1B6599E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990273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6DF52C06" w14:textId="77777777" w:rsidTr="00707EBE">
        <w:trPr>
          <w:trHeight w:val="181"/>
        </w:trPr>
        <w:tc>
          <w:tcPr>
            <w:tcW w:w="263" w:type="dxa"/>
          </w:tcPr>
          <w:p w14:paraId="6E3F55F3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0ED141F8" w14:textId="6B0D7A30" w:rsidR="00FC5792" w:rsidRPr="0072109A" w:rsidRDefault="00FC5792" w:rsidP="00B833E5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 xml:space="preserve">Pediatric preventive services and/or adolescent medicine </w:t>
            </w: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CDC6FC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B9175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7AC1033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A6935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6ED8B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7C4D67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B2445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1F7ECC11" w14:textId="77777777" w:rsidTr="00707EBE">
        <w:trPr>
          <w:trHeight w:val="181"/>
        </w:trPr>
        <w:tc>
          <w:tcPr>
            <w:tcW w:w="418" w:type="dxa"/>
            <w:gridSpan w:val="3"/>
          </w:tcPr>
          <w:p w14:paraId="71A6E1A1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47" w:type="dxa"/>
            <w:gridSpan w:val="11"/>
            <w:shd w:val="clear" w:color="auto" w:fill="auto"/>
          </w:tcPr>
          <w:p w14:paraId="2A2ADCA5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29" w:type="dxa"/>
            <w:gridSpan w:val="3"/>
            <w:shd w:val="clear" w:color="auto" w:fill="auto"/>
          </w:tcPr>
          <w:p w14:paraId="495F62DC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6B605F3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285" w:type="dxa"/>
          </w:tcPr>
          <w:p w14:paraId="6B32DF1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19A60C5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2333C7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284" w:type="dxa"/>
          </w:tcPr>
          <w:p w14:paraId="52A48909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D2A0141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FC5792" w:rsidRPr="00C250FF" w14:paraId="581BE482" w14:textId="77777777" w:rsidTr="00707EBE">
        <w:trPr>
          <w:trHeight w:val="181"/>
        </w:trPr>
        <w:tc>
          <w:tcPr>
            <w:tcW w:w="418" w:type="dxa"/>
            <w:gridSpan w:val="3"/>
          </w:tcPr>
          <w:p w14:paraId="5E677D84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43472CE2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C91C49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2F198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6CF295D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6A9453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C8F18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E64C1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01E0D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546C578F" w14:textId="77777777" w:rsidTr="00707EBE">
        <w:trPr>
          <w:trHeight w:val="181"/>
        </w:trPr>
        <w:tc>
          <w:tcPr>
            <w:tcW w:w="263" w:type="dxa"/>
          </w:tcPr>
          <w:p w14:paraId="411A3CD9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269D20B5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 xml:space="preserve">Adolescent preventive services </w:t>
            </w: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4FC8B5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7B0677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65B3C5FD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BF750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FA03A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6C1E7F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DAEABE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331064B4" w14:textId="77777777" w:rsidTr="00707EBE">
        <w:trPr>
          <w:trHeight w:val="181"/>
        </w:trPr>
        <w:tc>
          <w:tcPr>
            <w:tcW w:w="418" w:type="dxa"/>
            <w:gridSpan w:val="3"/>
          </w:tcPr>
          <w:p w14:paraId="5B67EF4D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47" w:type="dxa"/>
            <w:gridSpan w:val="11"/>
            <w:shd w:val="clear" w:color="auto" w:fill="auto"/>
          </w:tcPr>
          <w:p w14:paraId="3D543B75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29" w:type="dxa"/>
            <w:gridSpan w:val="3"/>
            <w:shd w:val="clear" w:color="auto" w:fill="auto"/>
          </w:tcPr>
          <w:p w14:paraId="6379D337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53A8CB6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285" w:type="dxa"/>
          </w:tcPr>
          <w:p w14:paraId="0D903A3D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7116E763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6B7A7C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84" w:type="dxa"/>
          </w:tcPr>
          <w:p w14:paraId="1EABEC23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448EBDB3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FC5792" w:rsidRPr="00C250FF" w14:paraId="4F5F141B" w14:textId="77777777" w:rsidTr="00707EBE">
        <w:trPr>
          <w:trHeight w:val="181"/>
        </w:trPr>
        <w:tc>
          <w:tcPr>
            <w:tcW w:w="418" w:type="dxa"/>
            <w:gridSpan w:val="3"/>
            <w:tcBorders>
              <w:bottom w:val="single" w:sz="4" w:space="0" w:color="auto"/>
            </w:tcBorders>
          </w:tcPr>
          <w:p w14:paraId="16F41DB7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2E24C488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394611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5D4DFF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5C863B0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926982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E6796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7CBD10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1E3835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171DCE53" w14:textId="77777777" w:rsidTr="00707EBE">
        <w:trPr>
          <w:trHeight w:val="181"/>
        </w:trPr>
        <w:tc>
          <w:tcPr>
            <w:tcW w:w="4958" w:type="dxa"/>
            <w:gridSpan w:val="13"/>
          </w:tcPr>
          <w:p w14:paraId="0D933B42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>Practice vaccine spectrum</w:t>
            </w:r>
          </w:p>
        </w:tc>
        <w:tc>
          <w:tcPr>
            <w:tcW w:w="282" w:type="dxa"/>
            <w:gridSpan w:val="3"/>
            <w:shd w:val="clear" w:color="auto" w:fill="auto"/>
          </w:tcPr>
          <w:p w14:paraId="64551895" w14:textId="77777777" w:rsidR="00FC5792" w:rsidRPr="0072109A" w:rsidRDefault="00FC5792" w:rsidP="00183503">
            <w:pPr>
              <w:pStyle w:val="Kommentar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gridSpan w:val="2"/>
            <w:shd w:val="clear" w:color="auto" w:fill="auto"/>
          </w:tcPr>
          <w:p w14:paraId="2F9D028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5765B7E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</w:tcPr>
          <w:p w14:paraId="18A0CCF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shd w:val="clear" w:color="auto" w:fill="auto"/>
          </w:tcPr>
          <w:p w14:paraId="6BE2D6B2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gridSpan w:val="3"/>
            <w:shd w:val="clear" w:color="auto" w:fill="auto"/>
          </w:tcPr>
          <w:p w14:paraId="78535DC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1408EF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14B8F86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59E6DF3B" w14:textId="77777777" w:rsidTr="00707EBE">
        <w:trPr>
          <w:trHeight w:val="181"/>
        </w:trPr>
        <w:tc>
          <w:tcPr>
            <w:tcW w:w="263" w:type="dxa"/>
          </w:tcPr>
          <w:p w14:paraId="6D811041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95" w:type="dxa"/>
            <w:gridSpan w:val="1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59801B" w14:textId="77777777" w:rsidR="00FC5792" w:rsidRPr="0072109A" w:rsidRDefault="00FC5792" w:rsidP="001835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Mean no. of vaccines (range)</w:t>
            </w:r>
          </w:p>
        </w:tc>
        <w:tc>
          <w:tcPr>
            <w:tcW w:w="282" w:type="dxa"/>
            <w:gridSpan w:val="3"/>
            <w:tcBorders>
              <w:bottom w:val="single" w:sz="4" w:space="0" w:color="auto"/>
            </w:tcBorders>
          </w:tcPr>
          <w:p w14:paraId="03945445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gridSpan w:val="3"/>
            <w:tcBorders>
              <w:bottom w:val="single" w:sz="4" w:space="0" w:color="auto"/>
            </w:tcBorders>
          </w:tcPr>
          <w:p w14:paraId="6C7180FA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Pr="0072109A" w:rsidDel="00CE3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596DF393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A2638E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gridSpan w:val="3"/>
            <w:tcBorders>
              <w:bottom w:val="single" w:sz="4" w:space="0" w:color="auto"/>
            </w:tcBorders>
          </w:tcPr>
          <w:p w14:paraId="5760C77C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7.0±2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D1BF4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7A401D4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FC5792" w:rsidRPr="00C250FF" w14:paraId="5617296A" w14:textId="77777777" w:rsidTr="00707EBE">
        <w:trPr>
          <w:trHeight w:val="181"/>
        </w:trPr>
        <w:tc>
          <w:tcPr>
            <w:tcW w:w="4790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090EC3A3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rmometer in each vaccine refrigerator </w:t>
            </w:r>
          </w:p>
        </w:tc>
        <w:tc>
          <w:tcPr>
            <w:tcW w:w="238" w:type="dxa"/>
            <w:gridSpan w:val="3"/>
            <w:shd w:val="clear" w:color="auto" w:fill="auto"/>
          </w:tcPr>
          <w:p w14:paraId="1673F898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shd w:val="clear" w:color="auto" w:fill="auto"/>
          </w:tcPr>
          <w:p w14:paraId="7A14916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gridSpan w:val="2"/>
            <w:shd w:val="clear" w:color="auto" w:fill="auto"/>
          </w:tcPr>
          <w:p w14:paraId="021BAA8A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auto"/>
          </w:tcPr>
          <w:p w14:paraId="7A6A1C90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53D6B58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EFDE3B6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</w:tcPr>
          <w:p w14:paraId="1D15B2C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647776D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792" w:rsidRPr="00C250FF" w14:paraId="5623A028" w14:textId="77777777" w:rsidTr="00707EBE">
        <w:trPr>
          <w:trHeight w:val="181"/>
        </w:trPr>
        <w:tc>
          <w:tcPr>
            <w:tcW w:w="278" w:type="dxa"/>
            <w:gridSpan w:val="2"/>
            <w:shd w:val="clear" w:color="auto" w:fill="auto"/>
          </w:tcPr>
          <w:p w14:paraId="519CA564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0" w:type="dxa"/>
            <w:gridSpan w:val="13"/>
            <w:shd w:val="clear" w:color="auto" w:fill="auto"/>
          </w:tcPr>
          <w:p w14:paraId="0181DE06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66" w:type="dxa"/>
            <w:gridSpan w:val="2"/>
            <w:shd w:val="clear" w:color="auto" w:fill="auto"/>
          </w:tcPr>
          <w:p w14:paraId="6E2F46D9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26BDD54A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5" w:type="dxa"/>
            <w:shd w:val="clear" w:color="auto" w:fill="auto"/>
          </w:tcPr>
          <w:p w14:paraId="5BAC50D2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7CA5796D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330557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84" w:type="dxa"/>
            <w:shd w:val="clear" w:color="auto" w:fill="auto"/>
          </w:tcPr>
          <w:p w14:paraId="204A99DB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68FD3D4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0.297*</w:t>
            </w:r>
          </w:p>
        </w:tc>
      </w:tr>
      <w:tr w:rsidR="00FC5792" w:rsidRPr="00C250FF" w14:paraId="52687CC4" w14:textId="77777777" w:rsidTr="00707EBE">
        <w:trPr>
          <w:trHeight w:val="181"/>
        </w:trPr>
        <w:tc>
          <w:tcPr>
            <w:tcW w:w="2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C40B8E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0EFC0514" w14:textId="77777777" w:rsidR="00FC5792" w:rsidRPr="0072109A" w:rsidRDefault="00FC5792" w:rsidP="001835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5B9678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A8815D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</w:tcPr>
          <w:p w14:paraId="3C77ABB8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03910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DEA110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9A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4D5CA84" w14:textId="77777777" w:rsidR="00FC5792" w:rsidRPr="0072109A" w:rsidRDefault="00FC5792" w:rsidP="00183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C6EC6B" w14:textId="77777777" w:rsidR="00FC5792" w:rsidRPr="0072109A" w:rsidRDefault="00FC5792" w:rsidP="0018350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875861" w14:textId="77777777" w:rsidR="00FC5792" w:rsidRPr="0072109A" w:rsidRDefault="00FC5792" w:rsidP="001835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09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2109A">
        <w:rPr>
          <w:rFonts w:ascii="Times New Roman" w:hAnsi="Times New Roman" w:cs="Times New Roman"/>
          <w:sz w:val="24"/>
          <w:szCs w:val="24"/>
        </w:rPr>
        <w:t xml:space="preserve">Fisher’s exact test </w:t>
      </w:r>
    </w:p>
    <w:p w14:paraId="1C56274E" w14:textId="77777777" w:rsidR="00FC5792" w:rsidRPr="0072109A" w:rsidRDefault="00FC5792" w:rsidP="001835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09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2109A">
        <w:rPr>
          <w:rFonts w:ascii="Times New Roman" w:hAnsi="Times New Roman" w:cs="Times New Roman"/>
          <w:sz w:val="24"/>
          <w:szCs w:val="24"/>
        </w:rPr>
        <w:t>n=1 practice with 4 sites; excluded from all other analyses in this table</w:t>
      </w:r>
    </w:p>
    <w:p w14:paraId="74D1C11E" w14:textId="430C98E5" w:rsidR="005D2A34" w:rsidRPr="0072109A" w:rsidRDefault="00FC5792" w:rsidP="0071648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109A">
        <w:rPr>
          <w:rFonts w:ascii="Times New Roman" w:hAnsi="Times New Roman" w:cs="Times New Roman"/>
          <w:sz w:val="24"/>
          <w:szCs w:val="24"/>
        </w:rPr>
        <w:t>Missing values: participants/non-participants: practice type: 0/0; caseload: 11/13; patients with statutory health insurance: 7/28; staff: physicians 9/12; staff: medical assistants 10/15; certified quality management: 14/24; tropical medicine and/or yellow fever license: 9/13; services offered 9/13; no. of vaccines: 9/12; thermometer in each vaccine refrigerator: 9/7.</w:t>
      </w:r>
    </w:p>
    <w:sectPr w:rsidR="005D2A34" w:rsidRPr="0072109A" w:rsidSect="008674ED">
      <w:footerReference w:type="default" r:id="rId8"/>
      <w:pgSz w:w="11906" w:h="16838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52C3C1" w16cid:durableId="206C7224"/>
  <w16cid:commentId w16cid:paraId="414CAD74" w16cid:durableId="206C72FD"/>
  <w16cid:commentId w16cid:paraId="4F898B64" w16cid:durableId="206C7225"/>
  <w16cid:commentId w16cid:paraId="48F46586" w16cid:durableId="206C7226"/>
  <w16cid:commentId w16cid:paraId="5962CB13" w16cid:durableId="206C734E"/>
  <w16cid:commentId w16cid:paraId="06B409F5" w16cid:durableId="206C7227"/>
  <w16cid:commentId w16cid:paraId="64C0478A" w16cid:durableId="206C73D0"/>
  <w16cid:commentId w16cid:paraId="54D872D0" w16cid:durableId="206C7417"/>
  <w16cid:commentId w16cid:paraId="66A70D22" w16cid:durableId="2066CE43"/>
  <w16cid:commentId w16cid:paraId="3E30B11D" w16cid:durableId="206C74F5"/>
  <w16cid:commentId w16cid:paraId="0FE8A91D" w16cid:durableId="2066CE44"/>
  <w16cid:commentId w16cid:paraId="449EDDBC" w16cid:durableId="2066CE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28F976" w14:textId="77777777" w:rsidR="007715A7" w:rsidRDefault="007715A7" w:rsidP="001801E9">
      <w:pPr>
        <w:spacing w:line="240" w:lineRule="auto"/>
      </w:pPr>
      <w:r>
        <w:separator/>
      </w:r>
    </w:p>
  </w:endnote>
  <w:endnote w:type="continuationSeparator" w:id="0">
    <w:p w14:paraId="0B87B2F2" w14:textId="77777777" w:rsidR="007715A7" w:rsidRDefault="007715A7" w:rsidP="00180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517716"/>
      <w:docPartObj>
        <w:docPartGallery w:val="Page Numbers (Bottom of Page)"/>
        <w:docPartUnique/>
      </w:docPartObj>
    </w:sdtPr>
    <w:sdtEndPr/>
    <w:sdtContent>
      <w:p w14:paraId="7D996054" w14:textId="7435761C" w:rsidR="001A60A9" w:rsidRDefault="001A60A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C26">
          <w:rPr>
            <w:noProof/>
          </w:rPr>
          <w:t>2</w:t>
        </w:r>
        <w:r>
          <w:fldChar w:fldCharType="end"/>
        </w:r>
      </w:p>
    </w:sdtContent>
  </w:sdt>
  <w:p w14:paraId="0F222DA2" w14:textId="77777777" w:rsidR="001A60A9" w:rsidRDefault="001A60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5C05C" w14:textId="77777777" w:rsidR="007715A7" w:rsidRDefault="007715A7" w:rsidP="001801E9">
      <w:pPr>
        <w:spacing w:line="240" w:lineRule="auto"/>
      </w:pPr>
      <w:r>
        <w:separator/>
      </w:r>
    </w:p>
  </w:footnote>
  <w:footnote w:type="continuationSeparator" w:id="0">
    <w:p w14:paraId="4593C6A7" w14:textId="77777777" w:rsidR="007715A7" w:rsidRDefault="007715A7" w:rsidP="001801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B54E4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B8B7B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865F0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CAC8A6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17A138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B0A82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78D6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903F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8A32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4EC1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55EF5"/>
    <w:multiLevelType w:val="multilevel"/>
    <w:tmpl w:val="59AA2C1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49A2940"/>
    <w:multiLevelType w:val="multilevel"/>
    <w:tmpl w:val="7B6438E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trike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1D6D63"/>
    <w:multiLevelType w:val="multilevel"/>
    <w:tmpl w:val="A1445A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69D3DE3"/>
    <w:multiLevelType w:val="multilevel"/>
    <w:tmpl w:val="D00005D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1CD69DC"/>
    <w:multiLevelType w:val="hybridMultilevel"/>
    <w:tmpl w:val="4894A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E914BE"/>
    <w:multiLevelType w:val="multilevel"/>
    <w:tmpl w:val="42E2655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 w:val="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25B0FF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45977C8"/>
    <w:multiLevelType w:val="hybridMultilevel"/>
    <w:tmpl w:val="C06C8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3F328D"/>
    <w:multiLevelType w:val="hybridMultilevel"/>
    <w:tmpl w:val="CD8AB6A0"/>
    <w:lvl w:ilvl="0" w:tplc="06AEB1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9E57DA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C5E2CC7"/>
    <w:multiLevelType w:val="hybridMultilevel"/>
    <w:tmpl w:val="1BEC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D62C7B"/>
    <w:multiLevelType w:val="hybridMultilevel"/>
    <w:tmpl w:val="2AB274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25494D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2865E3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5349FF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466108A"/>
    <w:multiLevelType w:val="hybridMultilevel"/>
    <w:tmpl w:val="421ECA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6386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DF25E5"/>
    <w:multiLevelType w:val="multilevel"/>
    <w:tmpl w:val="131EC4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CE5C6E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15F2189"/>
    <w:multiLevelType w:val="hybridMultilevel"/>
    <w:tmpl w:val="57FA6E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D24F34"/>
    <w:multiLevelType w:val="hybridMultilevel"/>
    <w:tmpl w:val="703E9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BA0D1B"/>
    <w:multiLevelType w:val="multilevel"/>
    <w:tmpl w:val="CBE8180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3"/>
  </w:num>
  <w:num w:numId="2">
    <w:abstractNumId w:val="25"/>
  </w:num>
  <w:num w:numId="3">
    <w:abstractNumId w:val="10"/>
  </w:num>
  <w:num w:numId="4">
    <w:abstractNumId w:val="12"/>
  </w:num>
  <w:num w:numId="5">
    <w:abstractNumId w:val="17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4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22"/>
  </w:num>
  <w:num w:numId="22">
    <w:abstractNumId w:val="19"/>
  </w:num>
  <w:num w:numId="23">
    <w:abstractNumId w:val="24"/>
  </w:num>
  <w:num w:numId="24">
    <w:abstractNumId w:val="29"/>
  </w:num>
  <w:num w:numId="25">
    <w:abstractNumId w:val="11"/>
  </w:num>
  <w:num w:numId="26">
    <w:abstractNumId w:val="15"/>
  </w:num>
  <w:num w:numId="27">
    <w:abstractNumId w:val="21"/>
  </w:num>
  <w:num w:numId="28">
    <w:abstractNumId w:val="13"/>
  </w:num>
  <w:num w:numId="29">
    <w:abstractNumId w:val="30"/>
  </w:num>
  <w:num w:numId="30">
    <w:abstractNumId w:val="27"/>
  </w:num>
  <w:num w:numId="31">
    <w:abstractNumId w:val="18"/>
  </w:num>
  <w:num w:numId="32">
    <w:abstractNumId w:val="3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78"/>
    <w:rsid w:val="00000138"/>
    <w:rsid w:val="00002217"/>
    <w:rsid w:val="0000309F"/>
    <w:rsid w:val="00003571"/>
    <w:rsid w:val="0000408B"/>
    <w:rsid w:val="000070EB"/>
    <w:rsid w:val="0001044B"/>
    <w:rsid w:val="00010CAF"/>
    <w:rsid w:val="00011E4D"/>
    <w:rsid w:val="00011E69"/>
    <w:rsid w:val="0001228F"/>
    <w:rsid w:val="00012727"/>
    <w:rsid w:val="000150BE"/>
    <w:rsid w:val="00017D90"/>
    <w:rsid w:val="00023ECC"/>
    <w:rsid w:val="000248D3"/>
    <w:rsid w:val="000271F8"/>
    <w:rsid w:val="000307BD"/>
    <w:rsid w:val="000313D6"/>
    <w:rsid w:val="0003170C"/>
    <w:rsid w:val="00033E5F"/>
    <w:rsid w:val="00035740"/>
    <w:rsid w:val="00036042"/>
    <w:rsid w:val="00041F40"/>
    <w:rsid w:val="00042DD8"/>
    <w:rsid w:val="00042E0B"/>
    <w:rsid w:val="0004320D"/>
    <w:rsid w:val="000446BA"/>
    <w:rsid w:val="000450CB"/>
    <w:rsid w:val="00047711"/>
    <w:rsid w:val="00047B81"/>
    <w:rsid w:val="000539E5"/>
    <w:rsid w:val="0005408C"/>
    <w:rsid w:val="00055356"/>
    <w:rsid w:val="00055604"/>
    <w:rsid w:val="00056D77"/>
    <w:rsid w:val="00056DDA"/>
    <w:rsid w:val="00057735"/>
    <w:rsid w:val="00057CC3"/>
    <w:rsid w:val="00061C78"/>
    <w:rsid w:val="00062B8F"/>
    <w:rsid w:val="00062C26"/>
    <w:rsid w:val="00062F2F"/>
    <w:rsid w:val="00064BAA"/>
    <w:rsid w:val="00065A70"/>
    <w:rsid w:val="000704FF"/>
    <w:rsid w:val="00072655"/>
    <w:rsid w:val="000726CC"/>
    <w:rsid w:val="000745E5"/>
    <w:rsid w:val="00075992"/>
    <w:rsid w:val="00077095"/>
    <w:rsid w:val="000775FC"/>
    <w:rsid w:val="00080D87"/>
    <w:rsid w:val="000815D4"/>
    <w:rsid w:val="00081841"/>
    <w:rsid w:val="00081B56"/>
    <w:rsid w:val="0008265E"/>
    <w:rsid w:val="00082FDE"/>
    <w:rsid w:val="00084ABF"/>
    <w:rsid w:val="00085BBA"/>
    <w:rsid w:val="00086E77"/>
    <w:rsid w:val="00090AC9"/>
    <w:rsid w:val="00092611"/>
    <w:rsid w:val="0009474A"/>
    <w:rsid w:val="00094B23"/>
    <w:rsid w:val="00096087"/>
    <w:rsid w:val="000A222B"/>
    <w:rsid w:val="000A351E"/>
    <w:rsid w:val="000A523D"/>
    <w:rsid w:val="000A61B2"/>
    <w:rsid w:val="000A64E5"/>
    <w:rsid w:val="000A6B60"/>
    <w:rsid w:val="000B1712"/>
    <w:rsid w:val="000B355B"/>
    <w:rsid w:val="000B5CC6"/>
    <w:rsid w:val="000B60EE"/>
    <w:rsid w:val="000B7F7C"/>
    <w:rsid w:val="000C011B"/>
    <w:rsid w:val="000C07C3"/>
    <w:rsid w:val="000C0F9E"/>
    <w:rsid w:val="000C29AC"/>
    <w:rsid w:val="000C43FC"/>
    <w:rsid w:val="000C4577"/>
    <w:rsid w:val="000C54FF"/>
    <w:rsid w:val="000C58F4"/>
    <w:rsid w:val="000C5983"/>
    <w:rsid w:val="000C6599"/>
    <w:rsid w:val="000C7C07"/>
    <w:rsid w:val="000D1282"/>
    <w:rsid w:val="000D161C"/>
    <w:rsid w:val="000D38A6"/>
    <w:rsid w:val="000D69FB"/>
    <w:rsid w:val="000E0282"/>
    <w:rsid w:val="000E02A0"/>
    <w:rsid w:val="000E0A84"/>
    <w:rsid w:val="000E0C32"/>
    <w:rsid w:val="000E0E39"/>
    <w:rsid w:val="000E1B31"/>
    <w:rsid w:val="000E1F71"/>
    <w:rsid w:val="000E20D0"/>
    <w:rsid w:val="000E30D1"/>
    <w:rsid w:val="000F1F40"/>
    <w:rsid w:val="000F3971"/>
    <w:rsid w:val="000F487F"/>
    <w:rsid w:val="000F6E28"/>
    <w:rsid w:val="000F6E3B"/>
    <w:rsid w:val="000F714A"/>
    <w:rsid w:val="000F7D1B"/>
    <w:rsid w:val="00101032"/>
    <w:rsid w:val="00102FCB"/>
    <w:rsid w:val="00103AF7"/>
    <w:rsid w:val="00105119"/>
    <w:rsid w:val="00107DAF"/>
    <w:rsid w:val="00111086"/>
    <w:rsid w:val="00111D56"/>
    <w:rsid w:val="00111F8C"/>
    <w:rsid w:val="00112522"/>
    <w:rsid w:val="00115628"/>
    <w:rsid w:val="0011679A"/>
    <w:rsid w:val="00116B7F"/>
    <w:rsid w:val="00117ED4"/>
    <w:rsid w:val="001210D8"/>
    <w:rsid w:val="001216B1"/>
    <w:rsid w:val="00122A18"/>
    <w:rsid w:val="0012338C"/>
    <w:rsid w:val="00124993"/>
    <w:rsid w:val="00131ABB"/>
    <w:rsid w:val="0013234C"/>
    <w:rsid w:val="00133534"/>
    <w:rsid w:val="00133DB5"/>
    <w:rsid w:val="00134117"/>
    <w:rsid w:val="001348E5"/>
    <w:rsid w:val="00134B0E"/>
    <w:rsid w:val="00136CA8"/>
    <w:rsid w:val="00140BA3"/>
    <w:rsid w:val="0014284E"/>
    <w:rsid w:val="00142FA0"/>
    <w:rsid w:val="00143BE8"/>
    <w:rsid w:val="00145AC5"/>
    <w:rsid w:val="0015297A"/>
    <w:rsid w:val="00154E34"/>
    <w:rsid w:val="00154E99"/>
    <w:rsid w:val="001558BF"/>
    <w:rsid w:val="001604D6"/>
    <w:rsid w:val="001609F0"/>
    <w:rsid w:val="00161ADD"/>
    <w:rsid w:val="0016267F"/>
    <w:rsid w:val="00162F06"/>
    <w:rsid w:val="00163A23"/>
    <w:rsid w:val="001642B3"/>
    <w:rsid w:val="001647CC"/>
    <w:rsid w:val="00164DCA"/>
    <w:rsid w:val="001650B1"/>
    <w:rsid w:val="00165407"/>
    <w:rsid w:val="00166651"/>
    <w:rsid w:val="0017057E"/>
    <w:rsid w:val="00170D18"/>
    <w:rsid w:val="001713B2"/>
    <w:rsid w:val="001717DA"/>
    <w:rsid w:val="001719A2"/>
    <w:rsid w:val="0017214F"/>
    <w:rsid w:val="0017232A"/>
    <w:rsid w:val="0017334E"/>
    <w:rsid w:val="00175446"/>
    <w:rsid w:val="00175E75"/>
    <w:rsid w:val="001760A1"/>
    <w:rsid w:val="00177AA5"/>
    <w:rsid w:val="001801E9"/>
    <w:rsid w:val="00183503"/>
    <w:rsid w:val="001839CF"/>
    <w:rsid w:val="001864DD"/>
    <w:rsid w:val="00190EAA"/>
    <w:rsid w:val="00192497"/>
    <w:rsid w:val="001927A0"/>
    <w:rsid w:val="001A12D8"/>
    <w:rsid w:val="001A60A9"/>
    <w:rsid w:val="001A74CC"/>
    <w:rsid w:val="001B1726"/>
    <w:rsid w:val="001B2478"/>
    <w:rsid w:val="001B29A4"/>
    <w:rsid w:val="001B5F59"/>
    <w:rsid w:val="001B67D8"/>
    <w:rsid w:val="001B6BE0"/>
    <w:rsid w:val="001B7E06"/>
    <w:rsid w:val="001C304D"/>
    <w:rsid w:val="001C37C8"/>
    <w:rsid w:val="001C508F"/>
    <w:rsid w:val="001C5F22"/>
    <w:rsid w:val="001C62D6"/>
    <w:rsid w:val="001C70A7"/>
    <w:rsid w:val="001D0AD8"/>
    <w:rsid w:val="001D2641"/>
    <w:rsid w:val="001D487F"/>
    <w:rsid w:val="001D6DFB"/>
    <w:rsid w:val="001E15AD"/>
    <w:rsid w:val="001E18D5"/>
    <w:rsid w:val="001E202F"/>
    <w:rsid w:val="001E36E5"/>
    <w:rsid w:val="001E3A12"/>
    <w:rsid w:val="001E3A25"/>
    <w:rsid w:val="001E5C5E"/>
    <w:rsid w:val="001E64B0"/>
    <w:rsid w:val="001F059E"/>
    <w:rsid w:val="001F5FCA"/>
    <w:rsid w:val="001F6D42"/>
    <w:rsid w:val="0020052F"/>
    <w:rsid w:val="00200844"/>
    <w:rsid w:val="002012E3"/>
    <w:rsid w:val="002019DD"/>
    <w:rsid w:val="00201EE7"/>
    <w:rsid w:val="002031A4"/>
    <w:rsid w:val="00203852"/>
    <w:rsid w:val="0020393E"/>
    <w:rsid w:val="00203C37"/>
    <w:rsid w:val="00203F9B"/>
    <w:rsid w:val="0020437D"/>
    <w:rsid w:val="00206BC0"/>
    <w:rsid w:val="0020712D"/>
    <w:rsid w:val="00207FF1"/>
    <w:rsid w:val="00213AC8"/>
    <w:rsid w:val="00214672"/>
    <w:rsid w:val="002147EE"/>
    <w:rsid w:val="00215BCD"/>
    <w:rsid w:val="0021676A"/>
    <w:rsid w:val="002209D8"/>
    <w:rsid w:val="00221C16"/>
    <w:rsid w:val="00223618"/>
    <w:rsid w:val="002241C0"/>
    <w:rsid w:val="00230A02"/>
    <w:rsid w:val="00230A20"/>
    <w:rsid w:val="00230CF4"/>
    <w:rsid w:val="002314A2"/>
    <w:rsid w:val="002314F1"/>
    <w:rsid w:val="00232CE8"/>
    <w:rsid w:val="00232EF2"/>
    <w:rsid w:val="002364AB"/>
    <w:rsid w:val="00237F5D"/>
    <w:rsid w:val="00241E44"/>
    <w:rsid w:val="002446D7"/>
    <w:rsid w:val="002459BA"/>
    <w:rsid w:val="00245CA4"/>
    <w:rsid w:val="0024611A"/>
    <w:rsid w:val="002461F0"/>
    <w:rsid w:val="00246864"/>
    <w:rsid w:val="002518BA"/>
    <w:rsid w:val="00254912"/>
    <w:rsid w:val="00254960"/>
    <w:rsid w:val="00256C04"/>
    <w:rsid w:val="00257B1D"/>
    <w:rsid w:val="00260EFB"/>
    <w:rsid w:val="0026115E"/>
    <w:rsid w:val="0026158F"/>
    <w:rsid w:val="00263631"/>
    <w:rsid w:val="00264641"/>
    <w:rsid w:val="00265EF8"/>
    <w:rsid w:val="00271171"/>
    <w:rsid w:val="00272F65"/>
    <w:rsid w:val="0027323F"/>
    <w:rsid w:val="00273B47"/>
    <w:rsid w:val="00276789"/>
    <w:rsid w:val="0027711C"/>
    <w:rsid w:val="0027734F"/>
    <w:rsid w:val="0027739C"/>
    <w:rsid w:val="002810C5"/>
    <w:rsid w:val="0028141D"/>
    <w:rsid w:val="002814A8"/>
    <w:rsid w:val="002814EE"/>
    <w:rsid w:val="00281685"/>
    <w:rsid w:val="0028197E"/>
    <w:rsid w:val="00283A00"/>
    <w:rsid w:val="0028434D"/>
    <w:rsid w:val="002845A2"/>
    <w:rsid w:val="00286D70"/>
    <w:rsid w:val="00286F29"/>
    <w:rsid w:val="002874A7"/>
    <w:rsid w:val="00290972"/>
    <w:rsid w:val="00293F0B"/>
    <w:rsid w:val="0029504E"/>
    <w:rsid w:val="00295AEA"/>
    <w:rsid w:val="002965CF"/>
    <w:rsid w:val="00296C8C"/>
    <w:rsid w:val="00296D7E"/>
    <w:rsid w:val="00297961"/>
    <w:rsid w:val="002A0FB1"/>
    <w:rsid w:val="002A13A9"/>
    <w:rsid w:val="002A2DE1"/>
    <w:rsid w:val="002A379D"/>
    <w:rsid w:val="002A4D48"/>
    <w:rsid w:val="002A53FE"/>
    <w:rsid w:val="002A736C"/>
    <w:rsid w:val="002B0701"/>
    <w:rsid w:val="002B1CDB"/>
    <w:rsid w:val="002B1D93"/>
    <w:rsid w:val="002B1E12"/>
    <w:rsid w:val="002B1E7B"/>
    <w:rsid w:val="002B30B0"/>
    <w:rsid w:val="002B4DB5"/>
    <w:rsid w:val="002B5306"/>
    <w:rsid w:val="002B585A"/>
    <w:rsid w:val="002B758E"/>
    <w:rsid w:val="002C1117"/>
    <w:rsid w:val="002C115E"/>
    <w:rsid w:val="002C16FA"/>
    <w:rsid w:val="002C1C35"/>
    <w:rsid w:val="002C3150"/>
    <w:rsid w:val="002C3374"/>
    <w:rsid w:val="002C58E0"/>
    <w:rsid w:val="002C5E7D"/>
    <w:rsid w:val="002D232A"/>
    <w:rsid w:val="002D33A9"/>
    <w:rsid w:val="002D34C5"/>
    <w:rsid w:val="002D532B"/>
    <w:rsid w:val="002D5B07"/>
    <w:rsid w:val="002D7568"/>
    <w:rsid w:val="002D7EE0"/>
    <w:rsid w:val="002E022D"/>
    <w:rsid w:val="002E0998"/>
    <w:rsid w:val="002E0D59"/>
    <w:rsid w:val="002E13D0"/>
    <w:rsid w:val="002E17CD"/>
    <w:rsid w:val="002E2581"/>
    <w:rsid w:val="002E2668"/>
    <w:rsid w:val="002E28CD"/>
    <w:rsid w:val="002E2E66"/>
    <w:rsid w:val="002E4489"/>
    <w:rsid w:val="002E52C9"/>
    <w:rsid w:val="002E757A"/>
    <w:rsid w:val="002E77EC"/>
    <w:rsid w:val="002F1A24"/>
    <w:rsid w:val="002F3953"/>
    <w:rsid w:val="002F3DEB"/>
    <w:rsid w:val="002F5654"/>
    <w:rsid w:val="002F69D4"/>
    <w:rsid w:val="00300615"/>
    <w:rsid w:val="00300F38"/>
    <w:rsid w:val="00303514"/>
    <w:rsid w:val="003052DB"/>
    <w:rsid w:val="00305A61"/>
    <w:rsid w:val="00305D9B"/>
    <w:rsid w:val="003076A9"/>
    <w:rsid w:val="00307ABF"/>
    <w:rsid w:val="00312AC6"/>
    <w:rsid w:val="0031374B"/>
    <w:rsid w:val="00313CE1"/>
    <w:rsid w:val="00314A87"/>
    <w:rsid w:val="00314EBF"/>
    <w:rsid w:val="00314F48"/>
    <w:rsid w:val="00315D93"/>
    <w:rsid w:val="00317559"/>
    <w:rsid w:val="00317FDE"/>
    <w:rsid w:val="00321BA3"/>
    <w:rsid w:val="00323060"/>
    <w:rsid w:val="003238CE"/>
    <w:rsid w:val="00324EE6"/>
    <w:rsid w:val="00325431"/>
    <w:rsid w:val="00326E5D"/>
    <w:rsid w:val="0032707F"/>
    <w:rsid w:val="0032738A"/>
    <w:rsid w:val="00327FE5"/>
    <w:rsid w:val="00330666"/>
    <w:rsid w:val="00330C36"/>
    <w:rsid w:val="00330E94"/>
    <w:rsid w:val="003327CA"/>
    <w:rsid w:val="00332D9C"/>
    <w:rsid w:val="00333AE0"/>
    <w:rsid w:val="00334590"/>
    <w:rsid w:val="0033672B"/>
    <w:rsid w:val="00336C72"/>
    <w:rsid w:val="00336FD5"/>
    <w:rsid w:val="00340A12"/>
    <w:rsid w:val="003420BF"/>
    <w:rsid w:val="003442AA"/>
    <w:rsid w:val="00344815"/>
    <w:rsid w:val="00344A85"/>
    <w:rsid w:val="00346309"/>
    <w:rsid w:val="00346689"/>
    <w:rsid w:val="0034699A"/>
    <w:rsid w:val="00351E21"/>
    <w:rsid w:val="00352ECC"/>
    <w:rsid w:val="00354EB8"/>
    <w:rsid w:val="00355BCE"/>
    <w:rsid w:val="00357C4B"/>
    <w:rsid w:val="00360200"/>
    <w:rsid w:val="00363AC7"/>
    <w:rsid w:val="00363D39"/>
    <w:rsid w:val="00364823"/>
    <w:rsid w:val="003659BE"/>
    <w:rsid w:val="00365EA3"/>
    <w:rsid w:val="00367139"/>
    <w:rsid w:val="003701DA"/>
    <w:rsid w:val="00372A29"/>
    <w:rsid w:val="00372B05"/>
    <w:rsid w:val="003763EF"/>
    <w:rsid w:val="0037757D"/>
    <w:rsid w:val="00380E73"/>
    <w:rsid w:val="00381636"/>
    <w:rsid w:val="00381EC5"/>
    <w:rsid w:val="00383C25"/>
    <w:rsid w:val="003841A3"/>
    <w:rsid w:val="003842D9"/>
    <w:rsid w:val="00384435"/>
    <w:rsid w:val="003871D7"/>
    <w:rsid w:val="003922B2"/>
    <w:rsid w:val="00392E5E"/>
    <w:rsid w:val="003940CF"/>
    <w:rsid w:val="0039770E"/>
    <w:rsid w:val="00397BB1"/>
    <w:rsid w:val="003A000D"/>
    <w:rsid w:val="003A21B2"/>
    <w:rsid w:val="003A2281"/>
    <w:rsid w:val="003A256C"/>
    <w:rsid w:val="003A3FFE"/>
    <w:rsid w:val="003A57D4"/>
    <w:rsid w:val="003A6DA0"/>
    <w:rsid w:val="003A72CF"/>
    <w:rsid w:val="003A74FD"/>
    <w:rsid w:val="003B01DE"/>
    <w:rsid w:val="003B0407"/>
    <w:rsid w:val="003B1272"/>
    <w:rsid w:val="003B12FD"/>
    <w:rsid w:val="003B2D6E"/>
    <w:rsid w:val="003B7292"/>
    <w:rsid w:val="003C0AC7"/>
    <w:rsid w:val="003C0E70"/>
    <w:rsid w:val="003C1624"/>
    <w:rsid w:val="003C2F94"/>
    <w:rsid w:val="003C351D"/>
    <w:rsid w:val="003C43C5"/>
    <w:rsid w:val="003C6EF4"/>
    <w:rsid w:val="003C7D62"/>
    <w:rsid w:val="003D1D92"/>
    <w:rsid w:val="003D2759"/>
    <w:rsid w:val="003D2BF6"/>
    <w:rsid w:val="003D2C8B"/>
    <w:rsid w:val="003D2FCE"/>
    <w:rsid w:val="003D6FF4"/>
    <w:rsid w:val="003D755D"/>
    <w:rsid w:val="003D7A5B"/>
    <w:rsid w:val="003E147A"/>
    <w:rsid w:val="003E31D1"/>
    <w:rsid w:val="003E380A"/>
    <w:rsid w:val="003E441D"/>
    <w:rsid w:val="003E66EF"/>
    <w:rsid w:val="003E7BB0"/>
    <w:rsid w:val="003F01CB"/>
    <w:rsid w:val="003F0D99"/>
    <w:rsid w:val="003F0E45"/>
    <w:rsid w:val="003F17EB"/>
    <w:rsid w:val="003F1E1A"/>
    <w:rsid w:val="003F2200"/>
    <w:rsid w:val="003F2782"/>
    <w:rsid w:val="003F3562"/>
    <w:rsid w:val="003F4C26"/>
    <w:rsid w:val="003F4D8C"/>
    <w:rsid w:val="003F5862"/>
    <w:rsid w:val="003F67EA"/>
    <w:rsid w:val="00401FAA"/>
    <w:rsid w:val="004027D2"/>
    <w:rsid w:val="004110B7"/>
    <w:rsid w:val="004114AC"/>
    <w:rsid w:val="00412AFC"/>
    <w:rsid w:val="004144E0"/>
    <w:rsid w:val="0041505C"/>
    <w:rsid w:val="004152B7"/>
    <w:rsid w:val="00416593"/>
    <w:rsid w:val="00416CB0"/>
    <w:rsid w:val="00421755"/>
    <w:rsid w:val="00423933"/>
    <w:rsid w:val="00423C36"/>
    <w:rsid w:val="004259C6"/>
    <w:rsid w:val="00427353"/>
    <w:rsid w:val="004321EB"/>
    <w:rsid w:val="004326C2"/>
    <w:rsid w:val="00432743"/>
    <w:rsid w:val="00432F58"/>
    <w:rsid w:val="00433909"/>
    <w:rsid w:val="004344B0"/>
    <w:rsid w:val="00434C99"/>
    <w:rsid w:val="00435AF4"/>
    <w:rsid w:val="00437F2F"/>
    <w:rsid w:val="00441BB6"/>
    <w:rsid w:val="004478C9"/>
    <w:rsid w:val="00450C4B"/>
    <w:rsid w:val="00452815"/>
    <w:rsid w:val="00452C20"/>
    <w:rsid w:val="00452EA6"/>
    <w:rsid w:val="00453AF7"/>
    <w:rsid w:val="004571F6"/>
    <w:rsid w:val="00461B13"/>
    <w:rsid w:val="00462A61"/>
    <w:rsid w:val="00463289"/>
    <w:rsid w:val="004633B3"/>
    <w:rsid w:val="004646D8"/>
    <w:rsid w:val="00464D73"/>
    <w:rsid w:val="00464FB3"/>
    <w:rsid w:val="00466BB9"/>
    <w:rsid w:val="0047105A"/>
    <w:rsid w:val="00471E49"/>
    <w:rsid w:val="00473CC5"/>
    <w:rsid w:val="004754FB"/>
    <w:rsid w:val="0047558E"/>
    <w:rsid w:val="00475946"/>
    <w:rsid w:val="004764C3"/>
    <w:rsid w:val="004819BA"/>
    <w:rsid w:val="00482C82"/>
    <w:rsid w:val="00482F8F"/>
    <w:rsid w:val="0048455C"/>
    <w:rsid w:val="00484A66"/>
    <w:rsid w:val="004857FE"/>
    <w:rsid w:val="00486F86"/>
    <w:rsid w:val="00490FA7"/>
    <w:rsid w:val="00497209"/>
    <w:rsid w:val="004A0BA8"/>
    <w:rsid w:val="004A1E5D"/>
    <w:rsid w:val="004A4626"/>
    <w:rsid w:val="004A6B60"/>
    <w:rsid w:val="004A6EF9"/>
    <w:rsid w:val="004A6FF9"/>
    <w:rsid w:val="004A70F3"/>
    <w:rsid w:val="004A75E4"/>
    <w:rsid w:val="004B0755"/>
    <w:rsid w:val="004B0DC5"/>
    <w:rsid w:val="004B1B2A"/>
    <w:rsid w:val="004B1E96"/>
    <w:rsid w:val="004B2063"/>
    <w:rsid w:val="004B4575"/>
    <w:rsid w:val="004B55DF"/>
    <w:rsid w:val="004C2452"/>
    <w:rsid w:val="004C24D5"/>
    <w:rsid w:val="004C30D6"/>
    <w:rsid w:val="004C499F"/>
    <w:rsid w:val="004C5ABE"/>
    <w:rsid w:val="004C6DC9"/>
    <w:rsid w:val="004C705D"/>
    <w:rsid w:val="004C7C02"/>
    <w:rsid w:val="004D225F"/>
    <w:rsid w:val="004D2790"/>
    <w:rsid w:val="004D3EAA"/>
    <w:rsid w:val="004D50FC"/>
    <w:rsid w:val="004D7042"/>
    <w:rsid w:val="004D7EC4"/>
    <w:rsid w:val="004E058B"/>
    <w:rsid w:val="004E06CE"/>
    <w:rsid w:val="004E17C4"/>
    <w:rsid w:val="004E1CA2"/>
    <w:rsid w:val="004E32F4"/>
    <w:rsid w:val="004E3AF4"/>
    <w:rsid w:val="004E7D84"/>
    <w:rsid w:val="004F1498"/>
    <w:rsid w:val="004F17B4"/>
    <w:rsid w:val="004F44BC"/>
    <w:rsid w:val="004F49BA"/>
    <w:rsid w:val="004F6D8E"/>
    <w:rsid w:val="005070C4"/>
    <w:rsid w:val="00507373"/>
    <w:rsid w:val="005101FB"/>
    <w:rsid w:val="005127BD"/>
    <w:rsid w:val="005139D6"/>
    <w:rsid w:val="00514104"/>
    <w:rsid w:val="00514233"/>
    <w:rsid w:val="00515EAA"/>
    <w:rsid w:val="00516502"/>
    <w:rsid w:val="00517F13"/>
    <w:rsid w:val="005214DA"/>
    <w:rsid w:val="00522CBE"/>
    <w:rsid w:val="00522F58"/>
    <w:rsid w:val="00523568"/>
    <w:rsid w:val="0052470F"/>
    <w:rsid w:val="005262C1"/>
    <w:rsid w:val="005269F5"/>
    <w:rsid w:val="00526C2C"/>
    <w:rsid w:val="00527073"/>
    <w:rsid w:val="00527313"/>
    <w:rsid w:val="0053005D"/>
    <w:rsid w:val="00531C8F"/>
    <w:rsid w:val="0053454D"/>
    <w:rsid w:val="0053495C"/>
    <w:rsid w:val="00535224"/>
    <w:rsid w:val="005408C0"/>
    <w:rsid w:val="00541D07"/>
    <w:rsid w:val="00542326"/>
    <w:rsid w:val="00542437"/>
    <w:rsid w:val="0054440C"/>
    <w:rsid w:val="00544C4B"/>
    <w:rsid w:val="00547066"/>
    <w:rsid w:val="00550DB9"/>
    <w:rsid w:val="00551036"/>
    <w:rsid w:val="0055295D"/>
    <w:rsid w:val="005529CC"/>
    <w:rsid w:val="00552C90"/>
    <w:rsid w:val="00552D12"/>
    <w:rsid w:val="00552DDD"/>
    <w:rsid w:val="00554F49"/>
    <w:rsid w:val="00555388"/>
    <w:rsid w:val="00557825"/>
    <w:rsid w:val="0056366A"/>
    <w:rsid w:val="0056457A"/>
    <w:rsid w:val="0056497B"/>
    <w:rsid w:val="00565BA8"/>
    <w:rsid w:val="00570965"/>
    <w:rsid w:val="0057097A"/>
    <w:rsid w:val="005737F0"/>
    <w:rsid w:val="0057441C"/>
    <w:rsid w:val="00574A81"/>
    <w:rsid w:val="00575D9A"/>
    <w:rsid w:val="005762DE"/>
    <w:rsid w:val="00576344"/>
    <w:rsid w:val="00576EF8"/>
    <w:rsid w:val="00584646"/>
    <w:rsid w:val="00586C79"/>
    <w:rsid w:val="00587037"/>
    <w:rsid w:val="00587150"/>
    <w:rsid w:val="005901D7"/>
    <w:rsid w:val="0059027A"/>
    <w:rsid w:val="005910C2"/>
    <w:rsid w:val="0059184E"/>
    <w:rsid w:val="005960CF"/>
    <w:rsid w:val="00596488"/>
    <w:rsid w:val="00597893"/>
    <w:rsid w:val="005A2FAF"/>
    <w:rsid w:val="005A32FE"/>
    <w:rsid w:val="005A4C51"/>
    <w:rsid w:val="005A55DB"/>
    <w:rsid w:val="005A5778"/>
    <w:rsid w:val="005A66AB"/>
    <w:rsid w:val="005B0163"/>
    <w:rsid w:val="005B03DD"/>
    <w:rsid w:val="005B1787"/>
    <w:rsid w:val="005B2EE4"/>
    <w:rsid w:val="005B343F"/>
    <w:rsid w:val="005B4DE9"/>
    <w:rsid w:val="005B67D3"/>
    <w:rsid w:val="005B6940"/>
    <w:rsid w:val="005C0721"/>
    <w:rsid w:val="005C1C57"/>
    <w:rsid w:val="005C208B"/>
    <w:rsid w:val="005C3DAD"/>
    <w:rsid w:val="005C7A4C"/>
    <w:rsid w:val="005D0A10"/>
    <w:rsid w:val="005D143D"/>
    <w:rsid w:val="005D29F8"/>
    <w:rsid w:val="005D2A34"/>
    <w:rsid w:val="005D3103"/>
    <w:rsid w:val="005D509A"/>
    <w:rsid w:val="005D616B"/>
    <w:rsid w:val="005D661B"/>
    <w:rsid w:val="005D752E"/>
    <w:rsid w:val="005E002D"/>
    <w:rsid w:val="005E0D67"/>
    <w:rsid w:val="005E2035"/>
    <w:rsid w:val="005E2EC2"/>
    <w:rsid w:val="005E395B"/>
    <w:rsid w:val="005E3F24"/>
    <w:rsid w:val="005E5188"/>
    <w:rsid w:val="005E79EB"/>
    <w:rsid w:val="005F2B74"/>
    <w:rsid w:val="005F45D0"/>
    <w:rsid w:val="005F4770"/>
    <w:rsid w:val="005F59DA"/>
    <w:rsid w:val="005F646A"/>
    <w:rsid w:val="005F64EC"/>
    <w:rsid w:val="00601FEE"/>
    <w:rsid w:val="00602E33"/>
    <w:rsid w:val="00603B90"/>
    <w:rsid w:val="0060473F"/>
    <w:rsid w:val="00610A08"/>
    <w:rsid w:val="006120E3"/>
    <w:rsid w:val="00612D96"/>
    <w:rsid w:val="0061398C"/>
    <w:rsid w:val="00614E75"/>
    <w:rsid w:val="00615065"/>
    <w:rsid w:val="00615B82"/>
    <w:rsid w:val="00615D75"/>
    <w:rsid w:val="00616ACD"/>
    <w:rsid w:val="00620DBC"/>
    <w:rsid w:val="00622D3F"/>
    <w:rsid w:val="0062585D"/>
    <w:rsid w:val="0062759A"/>
    <w:rsid w:val="006300C0"/>
    <w:rsid w:val="00631366"/>
    <w:rsid w:val="0063531B"/>
    <w:rsid w:val="00641454"/>
    <w:rsid w:val="0064390F"/>
    <w:rsid w:val="00644566"/>
    <w:rsid w:val="0064569A"/>
    <w:rsid w:val="006477A8"/>
    <w:rsid w:val="00650059"/>
    <w:rsid w:val="006500AD"/>
    <w:rsid w:val="00650747"/>
    <w:rsid w:val="00651884"/>
    <w:rsid w:val="006523B5"/>
    <w:rsid w:val="006560D4"/>
    <w:rsid w:val="006561ED"/>
    <w:rsid w:val="00656F04"/>
    <w:rsid w:val="006579BE"/>
    <w:rsid w:val="00661E27"/>
    <w:rsid w:val="00662211"/>
    <w:rsid w:val="0066264C"/>
    <w:rsid w:val="006667CC"/>
    <w:rsid w:val="00666E74"/>
    <w:rsid w:val="00667C95"/>
    <w:rsid w:val="00667F70"/>
    <w:rsid w:val="00670469"/>
    <w:rsid w:val="00670F82"/>
    <w:rsid w:val="0067217D"/>
    <w:rsid w:val="006728BB"/>
    <w:rsid w:val="00672C61"/>
    <w:rsid w:val="00675EE9"/>
    <w:rsid w:val="00675F07"/>
    <w:rsid w:val="00676187"/>
    <w:rsid w:val="00676812"/>
    <w:rsid w:val="00677457"/>
    <w:rsid w:val="00677F18"/>
    <w:rsid w:val="00680EC3"/>
    <w:rsid w:val="00683039"/>
    <w:rsid w:val="00684262"/>
    <w:rsid w:val="006856D0"/>
    <w:rsid w:val="00687DA4"/>
    <w:rsid w:val="00687EF5"/>
    <w:rsid w:val="006908F2"/>
    <w:rsid w:val="006917BD"/>
    <w:rsid w:val="00693EF1"/>
    <w:rsid w:val="00695F8F"/>
    <w:rsid w:val="00695FDD"/>
    <w:rsid w:val="00697E77"/>
    <w:rsid w:val="006A0E89"/>
    <w:rsid w:val="006A167D"/>
    <w:rsid w:val="006A1804"/>
    <w:rsid w:val="006A2D1D"/>
    <w:rsid w:val="006A5CF2"/>
    <w:rsid w:val="006A7458"/>
    <w:rsid w:val="006B0389"/>
    <w:rsid w:val="006B3D0B"/>
    <w:rsid w:val="006B5C06"/>
    <w:rsid w:val="006B6508"/>
    <w:rsid w:val="006B6877"/>
    <w:rsid w:val="006C1F82"/>
    <w:rsid w:val="006C5C01"/>
    <w:rsid w:val="006C72AF"/>
    <w:rsid w:val="006C7B6B"/>
    <w:rsid w:val="006D43A7"/>
    <w:rsid w:val="006D5350"/>
    <w:rsid w:val="006D60C6"/>
    <w:rsid w:val="006D6124"/>
    <w:rsid w:val="006D70D5"/>
    <w:rsid w:val="006E1AF1"/>
    <w:rsid w:val="006E3487"/>
    <w:rsid w:val="006E3B84"/>
    <w:rsid w:val="006E3F9F"/>
    <w:rsid w:val="006E5C48"/>
    <w:rsid w:val="006E6738"/>
    <w:rsid w:val="006E74CC"/>
    <w:rsid w:val="006E75C4"/>
    <w:rsid w:val="006F03B8"/>
    <w:rsid w:val="006F306A"/>
    <w:rsid w:val="006F349B"/>
    <w:rsid w:val="006F3F9B"/>
    <w:rsid w:val="006F452E"/>
    <w:rsid w:val="006F4698"/>
    <w:rsid w:val="0070454B"/>
    <w:rsid w:val="00705189"/>
    <w:rsid w:val="00705B4A"/>
    <w:rsid w:val="00707EBE"/>
    <w:rsid w:val="00711356"/>
    <w:rsid w:val="00714FC7"/>
    <w:rsid w:val="007156BD"/>
    <w:rsid w:val="00716488"/>
    <w:rsid w:val="007164FB"/>
    <w:rsid w:val="00716D8D"/>
    <w:rsid w:val="0072044A"/>
    <w:rsid w:val="0072109A"/>
    <w:rsid w:val="00721B32"/>
    <w:rsid w:val="007230B6"/>
    <w:rsid w:val="00724779"/>
    <w:rsid w:val="00725473"/>
    <w:rsid w:val="00725ECD"/>
    <w:rsid w:val="00726191"/>
    <w:rsid w:val="00726AC8"/>
    <w:rsid w:val="00726B9E"/>
    <w:rsid w:val="0072788D"/>
    <w:rsid w:val="0073025A"/>
    <w:rsid w:val="0073113D"/>
    <w:rsid w:val="0073164B"/>
    <w:rsid w:val="00732034"/>
    <w:rsid w:val="00735260"/>
    <w:rsid w:val="007361C3"/>
    <w:rsid w:val="007378BC"/>
    <w:rsid w:val="00737D8B"/>
    <w:rsid w:val="00741769"/>
    <w:rsid w:val="00744CE8"/>
    <w:rsid w:val="007461CE"/>
    <w:rsid w:val="007466DC"/>
    <w:rsid w:val="0075041B"/>
    <w:rsid w:val="007512F4"/>
    <w:rsid w:val="00753FDA"/>
    <w:rsid w:val="00754761"/>
    <w:rsid w:val="007550E3"/>
    <w:rsid w:val="007614C6"/>
    <w:rsid w:val="0076586C"/>
    <w:rsid w:val="00767D69"/>
    <w:rsid w:val="007715A7"/>
    <w:rsid w:val="00772BFC"/>
    <w:rsid w:val="0077402C"/>
    <w:rsid w:val="00775D82"/>
    <w:rsid w:val="00776200"/>
    <w:rsid w:val="0077691D"/>
    <w:rsid w:val="00776E93"/>
    <w:rsid w:val="00777498"/>
    <w:rsid w:val="00780141"/>
    <w:rsid w:val="00780709"/>
    <w:rsid w:val="00781110"/>
    <w:rsid w:val="00781F0A"/>
    <w:rsid w:val="00782C19"/>
    <w:rsid w:val="0078436F"/>
    <w:rsid w:val="00785627"/>
    <w:rsid w:val="00786033"/>
    <w:rsid w:val="0078764A"/>
    <w:rsid w:val="007914B0"/>
    <w:rsid w:val="00792747"/>
    <w:rsid w:val="0079605A"/>
    <w:rsid w:val="007A5503"/>
    <w:rsid w:val="007A6632"/>
    <w:rsid w:val="007A7FF3"/>
    <w:rsid w:val="007B38AC"/>
    <w:rsid w:val="007B3DC4"/>
    <w:rsid w:val="007B770F"/>
    <w:rsid w:val="007B7AE4"/>
    <w:rsid w:val="007C10E2"/>
    <w:rsid w:val="007C1E63"/>
    <w:rsid w:val="007C23BB"/>
    <w:rsid w:val="007C361D"/>
    <w:rsid w:val="007C3686"/>
    <w:rsid w:val="007C4E59"/>
    <w:rsid w:val="007C6501"/>
    <w:rsid w:val="007C778F"/>
    <w:rsid w:val="007C7D99"/>
    <w:rsid w:val="007D0AA7"/>
    <w:rsid w:val="007D28B2"/>
    <w:rsid w:val="007D2A3A"/>
    <w:rsid w:val="007D44F6"/>
    <w:rsid w:val="007D4F3D"/>
    <w:rsid w:val="007D718A"/>
    <w:rsid w:val="007E0881"/>
    <w:rsid w:val="007E0BB8"/>
    <w:rsid w:val="007E2FA3"/>
    <w:rsid w:val="007E39AD"/>
    <w:rsid w:val="007E3FC3"/>
    <w:rsid w:val="007E4032"/>
    <w:rsid w:val="007E41A9"/>
    <w:rsid w:val="007E4D74"/>
    <w:rsid w:val="007E545D"/>
    <w:rsid w:val="007E5601"/>
    <w:rsid w:val="007E65CD"/>
    <w:rsid w:val="007E7392"/>
    <w:rsid w:val="007E753B"/>
    <w:rsid w:val="007E7EAE"/>
    <w:rsid w:val="007F2170"/>
    <w:rsid w:val="007F2179"/>
    <w:rsid w:val="007F4506"/>
    <w:rsid w:val="007F4B34"/>
    <w:rsid w:val="007F58A2"/>
    <w:rsid w:val="007F5C63"/>
    <w:rsid w:val="007F6FFC"/>
    <w:rsid w:val="007F792E"/>
    <w:rsid w:val="008001D0"/>
    <w:rsid w:val="00800577"/>
    <w:rsid w:val="00801444"/>
    <w:rsid w:val="008059F4"/>
    <w:rsid w:val="008065FE"/>
    <w:rsid w:val="008070DE"/>
    <w:rsid w:val="0080734E"/>
    <w:rsid w:val="00807730"/>
    <w:rsid w:val="00813053"/>
    <w:rsid w:val="00813568"/>
    <w:rsid w:val="00813C43"/>
    <w:rsid w:val="0081417F"/>
    <w:rsid w:val="00814722"/>
    <w:rsid w:val="00814946"/>
    <w:rsid w:val="00817A13"/>
    <w:rsid w:val="00820C0B"/>
    <w:rsid w:val="00821A07"/>
    <w:rsid w:val="00821C11"/>
    <w:rsid w:val="00822D3E"/>
    <w:rsid w:val="0082403D"/>
    <w:rsid w:val="0082644E"/>
    <w:rsid w:val="00830218"/>
    <w:rsid w:val="0083069C"/>
    <w:rsid w:val="008309C6"/>
    <w:rsid w:val="008323DA"/>
    <w:rsid w:val="008327D8"/>
    <w:rsid w:val="00832BC1"/>
    <w:rsid w:val="00833AE5"/>
    <w:rsid w:val="0083476B"/>
    <w:rsid w:val="008353C8"/>
    <w:rsid w:val="00841706"/>
    <w:rsid w:val="008420FA"/>
    <w:rsid w:val="0084307E"/>
    <w:rsid w:val="00843F01"/>
    <w:rsid w:val="00845079"/>
    <w:rsid w:val="008476C3"/>
    <w:rsid w:val="00847954"/>
    <w:rsid w:val="00847DD3"/>
    <w:rsid w:val="008508B6"/>
    <w:rsid w:val="00856ED2"/>
    <w:rsid w:val="00863FA1"/>
    <w:rsid w:val="00864303"/>
    <w:rsid w:val="00866E72"/>
    <w:rsid w:val="0086729A"/>
    <w:rsid w:val="008674ED"/>
    <w:rsid w:val="00867645"/>
    <w:rsid w:val="0087012D"/>
    <w:rsid w:val="00871158"/>
    <w:rsid w:val="00871BD9"/>
    <w:rsid w:val="00873B60"/>
    <w:rsid w:val="00874169"/>
    <w:rsid w:val="008741E7"/>
    <w:rsid w:val="00880147"/>
    <w:rsid w:val="00880A66"/>
    <w:rsid w:val="00880D1F"/>
    <w:rsid w:val="008820E6"/>
    <w:rsid w:val="00882A64"/>
    <w:rsid w:val="008850BC"/>
    <w:rsid w:val="00885E20"/>
    <w:rsid w:val="0088729E"/>
    <w:rsid w:val="00887E51"/>
    <w:rsid w:val="00891D19"/>
    <w:rsid w:val="00892C2F"/>
    <w:rsid w:val="00892F3D"/>
    <w:rsid w:val="008945EB"/>
    <w:rsid w:val="00894E06"/>
    <w:rsid w:val="0089570E"/>
    <w:rsid w:val="008A11AB"/>
    <w:rsid w:val="008A23E7"/>
    <w:rsid w:val="008A3BFC"/>
    <w:rsid w:val="008A5198"/>
    <w:rsid w:val="008A52EE"/>
    <w:rsid w:val="008A59B5"/>
    <w:rsid w:val="008A5B50"/>
    <w:rsid w:val="008A612F"/>
    <w:rsid w:val="008A73D3"/>
    <w:rsid w:val="008B168D"/>
    <w:rsid w:val="008B3AF4"/>
    <w:rsid w:val="008B4414"/>
    <w:rsid w:val="008B4B27"/>
    <w:rsid w:val="008B4D05"/>
    <w:rsid w:val="008B4DFD"/>
    <w:rsid w:val="008B61A6"/>
    <w:rsid w:val="008B69AA"/>
    <w:rsid w:val="008B77C2"/>
    <w:rsid w:val="008B78DC"/>
    <w:rsid w:val="008C11D7"/>
    <w:rsid w:val="008C3D2C"/>
    <w:rsid w:val="008C4723"/>
    <w:rsid w:val="008C48FF"/>
    <w:rsid w:val="008C6649"/>
    <w:rsid w:val="008C6D4D"/>
    <w:rsid w:val="008D0A19"/>
    <w:rsid w:val="008D1BF3"/>
    <w:rsid w:val="008D2E14"/>
    <w:rsid w:val="008D3705"/>
    <w:rsid w:val="008D44D5"/>
    <w:rsid w:val="008D570A"/>
    <w:rsid w:val="008D61CA"/>
    <w:rsid w:val="008E0F77"/>
    <w:rsid w:val="008E14C5"/>
    <w:rsid w:val="008E16D4"/>
    <w:rsid w:val="008E201C"/>
    <w:rsid w:val="008E5A1F"/>
    <w:rsid w:val="008E6CCF"/>
    <w:rsid w:val="008E709E"/>
    <w:rsid w:val="008E7BDD"/>
    <w:rsid w:val="008F0188"/>
    <w:rsid w:val="008F2CDF"/>
    <w:rsid w:val="008F38EB"/>
    <w:rsid w:val="008F5073"/>
    <w:rsid w:val="008F5846"/>
    <w:rsid w:val="008F6F41"/>
    <w:rsid w:val="0090118B"/>
    <w:rsid w:val="0090202E"/>
    <w:rsid w:val="00902941"/>
    <w:rsid w:val="00903E04"/>
    <w:rsid w:val="00903EEC"/>
    <w:rsid w:val="00903FB8"/>
    <w:rsid w:val="00904CEC"/>
    <w:rsid w:val="0091032E"/>
    <w:rsid w:val="00910384"/>
    <w:rsid w:val="009109F1"/>
    <w:rsid w:val="00911799"/>
    <w:rsid w:val="00913A1C"/>
    <w:rsid w:val="00914421"/>
    <w:rsid w:val="00914770"/>
    <w:rsid w:val="009164B6"/>
    <w:rsid w:val="00916A06"/>
    <w:rsid w:val="009176CF"/>
    <w:rsid w:val="00920750"/>
    <w:rsid w:val="009223A9"/>
    <w:rsid w:val="0092292B"/>
    <w:rsid w:val="00923726"/>
    <w:rsid w:val="00925E70"/>
    <w:rsid w:val="00930199"/>
    <w:rsid w:val="00932639"/>
    <w:rsid w:val="00934854"/>
    <w:rsid w:val="00934BA0"/>
    <w:rsid w:val="00935B9C"/>
    <w:rsid w:val="00935FF5"/>
    <w:rsid w:val="009401BC"/>
    <w:rsid w:val="00941C18"/>
    <w:rsid w:val="009433EE"/>
    <w:rsid w:val="00943DE0"/>
    <w:rsid w:val="00944FD6"/>
    <w:rsid w:val="00945510"/>
    <w:rsid w:val="00946EF3"/>
    <w:rsid w:val="00947F80"/>
    <w:rsid w:val="00947F88"/>
    <w:rsid w:val="0095025F"/>
    <w:rsid w:val="00951F2F"/>
    <w:rsid w:val="0095234A"/>
    <w:rsid w:val="00953BF4"/>
    <w:rsid w:val="00954039"/>
    <w:rsid w:val="00955392"/>
    <w:rsid w:val="00956D99"/>
    <w:rsid w:val="00960DEE"/>
    <w:rsid w:val="00960FB5"/>
    <w:rsid w:val="0096159C"/>
    <w:rsid w:val="00966EDA"/>
    <w:rsid w:val="009673A2"/>
    <w:rsid w:val="00967D4C"/>
    <w:rsid w:val="00970C97"/>
    <w:rsid w:val="00971A21"/>
    <w:rsid w:val="00972A8F"/>
    <w:rsid w:val="00972CF7"/>
    <w:rsid w:val="009731E5"/>
    <w:rsid w:val="00973797"/>
    <w:rsid w:val="00973DFC"/>
    <w:rsid w:val="0098151A"/>
    <w:rsid w:val="00981E88"/>
    <w:rsid w:val="009826A7"/>
    <w:rsid w:val="009837E1"/>
    <w:rsid w:val="00983D47"/>
    <w:rsid w:val="00983DBF"/>
    <w:rsid w:val="00984011"/>
    <w:rsid w:val="00985DC4"/>
    <w:rsid w:val="00986AA4"/>
    <w:rsid w:val="0099004B"/>
    <w:rsid w:val="00996681"/>
    <w:rsid w:val="009A0FF2"/>
    <w:rsid w:val="009A16E6"/>
    <w:rsid w:val="009A53CC"/>
    <w:rsid w:val="009A6CB3"/>
    <w:rsid w:val="009A7C1F"/>
    <w:rsid w:val="009B1E5A"/>
    <w:rsid w:val="009B2685"/>
    <w:rsid w:val="009B2832"/>
    <w:rsid w:val="009B3742"/>
    <w:rsid w:val="009B4611"/>
    <w:rsid w:val="009B4A2E"/>
    <w:rsid w:val="009C1238"/>
    <w:rsid w:val="009C1AD8"/>
    <w:rsid w:val="009C1DA9"/>
    <w:rsid w:val="009C3C5F"/>
    <w:rsid w:val="009C3FC3"/>
    <w:rsid w:val="009C42F6"/>
    <w:rsid w:val="009C46B6"/>
    <w:rsid w:val="009C478A"/>
    <w:rsid w:val="009C5A40"/>
    <w:rsid w:val="009C636D"/>
    <w:rsid w:val="009C7CBD"/>
    <w:rsid w:val="009D00FC"/>
    <w:rsid w:val="009D0D8A"/>
    <w:rsid w:val="009D0DC8"/>
    <w:rsid w:val="009D156A"/>
    <w:rsid w:val="009D276D"/>
    <w:rsid w:val="009D3816"/>
    <w:rsid w:val="009D4DBB"/>
    <w:rsid w:val="009D7B1E"/>
    <w:rsid w:val="009E3790"/>
    <w:rsid w:val="009E3B2C"/>
    <w:rsid w:val="009E63A0"/>
    <w:rsid w:val="009F0B53"/>
    <w:rsid w:val="009F1E9A"/>
    <w:rsid w:val="009F2CE4"/>
    <w:rsid w:val="009F2F04"/>
    <w:rsid w:val="009F7940"/>
    <w:rsid w:val="00A00138"/>
    <w:rsid w:val="00A04BA5"/>
    <w:rsid w:val="00A05354"/>
    <w:rsid w:val="00A06B57"/>
    <w:rsid w:val="00A10388"/>
    <w:rsid w:val="00A10E66"/>
    <w:rsid w:val="00A173F9"/>
    <w:rsid w:val="00A17C65"/>
    <w:rsid w:val="00A21150"/>
    <w:rsid w:val="00A23EF6"/>
    <w:rsid w:val="00A30680"/>
    <w:rsid w:val="00A34882"/>
    <w:rsid w:val="00A354C7"/>
    <w:rsid w:val="00A35BF2"/>
    <w:rsid w:val="00A36FA0"/>
    <w:rsid w:val="00A37158"/>
    <w:rsid w:val="00A405B0"/>
    <w:rsid w:val="00A40706"/>
    <w:rsid w:val="00A4148F"/>
    <w:rsid w:val="00A414BB"/>
    <w:rsid w:val="00A41C50"/>
    <w:rsid w:val="00A41CCB"/>
    <w:rsid w:val="00A41FBC"/>
    <w:rsid w:val="00A431A0"/>
    <w:rsid w:val="00A43EC1"/>
    <w:rsid w:val="00A44320"/>
    <w:rsid w:val="00A451E4"/>
    <w:rsid w:val="00A472A5"/>
    <w:rsid w:val="00A551C1"/>
    <w:rsid w:val="00A5557E"/>
    <w:rsid w:val="00A55D1F"/>
    <w:rsid w:val="00A57A1B"/>
    <w:rsid w:val="00A57AC2"/>
    <w:rsid w:val="00A65282"/>
    <w:rsid w:val="00A701C0"/>
    <w:rsid w:val="00A712F2"/>
    <w:rsid w:val="00A7762F"/>
    <w:rsid w:val="00A82F01"/>
    <w:rsid w:val="00A9095D"/>
    <w:rsid w:val="00A92303"/>
    <w:rsid w:val="00A92459"/>
    <w:rsid w:val="00A92493"/>
    <w:rsid w:val="00A92C72"/>
    <w:rsid w:val="00A93739"/>
    <w:rsid w:val="00A94174"/>
    <w:rsid w:val="00A95275"/>
    <w:rsid w:val="00A952F9"/>
    <w:rsid w:val="00A959A7"/>
    <w:rsid w:val="00A96EAB"/>
    <w:rsid w:val="00A974D0"/>
    <w:rsid w:val="00AA06C1"/>
    <w:rsid w:val="00AA4726"/>
    <w:rsid w:val="00AA47CC"/>
    <w:rsid w:val="00AA52BC"/>
    <w:rsid w:val="00AA5A44"/>
    <w:rsid w:val="00AA683E"/>
    <w:rsid w:val="00AA6A52"/>
    <w:rsid w:val="00AA7163"/>
    <w:rsid w:val="00AA74C8"/>
    <w:rsid w:val="00AB1BEA"/>
    <w:rsid w:val="00AB1F30"/>
    <w:rsid w:val="00AB29AC"/>
    <w:rsid w:val="00AB2DB5"/>
    <w:rsid w:val="00AB2DDF"/>
    <w:rsid w:val="00AB3C81"/>
    <w:rsid w:val="00AB40F6"/>
    <w:rsid w:val="00AB5AD6"/>
    <w:rsid w:val="00AB72AC"/>
    <w:rsid w:val="00AB7962"/>
    <w:rsid w:val="00AC02BB"/>
    <w:rsid w:val="00AC1F21"/>
    <w:rsid w:val="00AC3F7F"/>
    <w:rsid w:val="00AC4FF6"/>
    <w:rsid w:val="00AD139E"/>
    <w:rsid w:val="00AD17A6"/>
    <w:rsid w:val="00AD27DC"/>
    <w:rsid w:val="00AD2D55"/>
    <w:rsid w:val="00AD3397"/>
    <w:rsid w:val="00AD42AC"/>
    <w:rsid w:val="00AD53C4"/>
    <w:rsid w:val="00AD5C37"/>
    <w:rsid w:val="00AD6C96"/>
    <w:rsid w:val="00AD6D18"/>
    <w:rsid w:val="00AE04D0"/>
    <w:rsid w:val="00AE1A73"/>
    <w:rsid w:val="00AE334C"/>
    <w:rsid w:val="00AE375E"/>
    <w:rsid w:val="00AE5EED"/>
    <w:rsid w:val="00AE69C9"/>
    <w:rsid w:val="00AF27D7"/>
    <w:rsid w:val="00AF707C"/>
    <w:rsid w:val="00B00E64"/>
    <w:rsid w:val="00B00E77"/>
    <w:rsid w:val="00B061EF"/>
    <w:rsid w:val="00B07BAC"/>
    <w:rsid w:val="00B11641"/>
    <w:rsid w:val="00B11956"/>
    <w:rsid w:val="00B11BD9"/>
    <w:rsid w:val="00B1267A"/>
    <w:rsid w:val="00B1358B"/>
    <w:rsid w:val="00B142DB"/>
    <w:rsid w:val="00B14B94"/>
    <w:rsid w:val="00B16045"/>
    <w:rsid w:val="00B16E78"/>
    <w:rsid w:val="00B175FA"/>
    <w:rsid w:val="00B178CF"/>
    <w:rsid w:val="00B20546"/>
    <w:rsid w:val="00B20673"/>
    <w:rsid w:val="00B2283C"/>
    <w:rsid w:val="00B230C1"/>
    <w:rsid w:val="00B237EF"/>
    <w:rsid w:val="00B24E8D"/>
    <w:rsid w:val="00B252DD"/>
    <w:rsid w:val="00B25B00"/>
    <w:rsid w:val="00B26731"/>
    <w:rsid w:val="00B2762E"/>
    <w:rsid w:val="00B27B44"/>
    <w:rsid w:val="00B308FF"/>
    <w:rsid w:val="00B323C4"/>
    <w:rsid w:val="00B33163"/>
    <w:rsid w:val="00B35160"/>
    <w:rsid w:val="00B36456"/>
    <w:rsid w:val="00B41DB8"/>
    <w:rsid w:val="00B43A42"/>
    <w:rsid w:val="00B43E42"/>
    <w:rsid w:val="00B452FA"/>
    <w:rsid w:val="00B455A3"/>
    <w:rsid w:val="00B46D34"/>
    <w:rsid w:val="00B47215"/>
    <w:rsid w:val="00B474C5"/>
    <w:rsid w:val="00B52995"/>
    <w:rsid w:val="00B5388D"/>
    <w:rsid w:val="00B55EE5"/>
    <w:rsid w:val="00B57333"/>
    <w:rsid w:val="00B60901"/>
    <w:rsid w:val="00B6122F"/>
    <w:rsid w:val="00B62683"/>
    <w:rsid w:val="00B638F2"/>
    <w:rsid w:val="00B6674B"/>
    <w:rsid w:val="00B66A73"/>
    <w:rsid w:val="00B730AF"/>
    <w:rsid w:val="00B8059C"/>
    <w:rsid w:val="00B81257"/>
    <w:rsid w:val="00B833E5"/>
    <w:rsid w:val="00B83727"/>
    <w:rsid w:val="00B84BD3"/>
    <w:rsid w:val="00B851D4"/>
    <w:rsid w:val="00B87A79"/>
    <w:rsid w:val="00B90289"/>
    <w:rsid w:val="00B92D61"/>
    <w:rsid w:val="00B93BA4"/>
    <w:rsid w:val="00B93DBD"/>
    <w:rsid w:val="00B9525A"/>
    <w:rsid w:val="00B95B1D"/>
    <w:rsid w:val="00B97880"/>
    <w:rsid w:val="00BA0444"/>
    <w:rsid w:val="00BA12EF"/>
    <w:rsid w:val="00BA178D"/>
    <w:rsid w:val="00BA2B0F"/>
    <w:rsid w:val="00BA32E3"/>
    <w:rsid w:val="00BA47C0"/>
    <w:rsid w:val="00BA6121"/>
    <w:rsid w:val="00BB3499"/>
    <w:rsid w:val="00BB375F"/>
    <w:rsid w:val="00BC2C3C"/>
    <w:rsid w:val="00BC57FB"/>
    <w:rsid w:val="00BC693B"/>
    <w:rsid w:val="00BC7664"/>
    <w:rsid w:val="00BC7BE3"/>
    <w:rsid w:val="00BD3306"/>
    <w:rsid w:val="00BD5440"/>
    <w:rsid w:val="00BD60EB"/>
    <w:rsid w:val="00BD61FF"/>
    <w:rsid w:val="00BD72D0"/>
    <w:rsid w:val="00BE0A1B"/>
    <w:rsid w:val="00BE0FE4"/>
    <w:rsid w:val="00BE1E03"/>
    <w:rsid w:val="00BE5A87"/>
    <w:rsid w:val="00BE5C91"/>
    <w:rsid w:val="00BE6638"/>
    <w:rsid w:val="00BE7699"/>
    <w:rsid w:val="00BE7C4E"/>
    <w:rsid w:val="00BF0A14"/>
    <w:rsid w:val="00BF2012"/>
    <w:rsid w:val="00BF2256"/>
    <w:rsid w:val="00BF580C"/>
    <w:rsid w:val="00BF6F40"/>
    <w:rsid w:val="00BF79F6"/>
    <w:rsid w:val="00BF7ABB"/>
    <w:rsid w:val="00C04A19"/>
    <w:rsid w:val="00C05EB4"/>
    <w:rsid w:val="00C05F42"/>
    <w:rsid w:val="00C06D64"/>
    <w:rsid w:val="00C0783F"/>
    <w:rsid w:val="00C110DC"/>
    <w:rsid w:val="00C11CF1"/>
    <w:rsid w:val="00C12739"/>
    <w:rsid w:val="00C144AD"/>
    <w:rsid w:val="00C14E70"/>
    <w:rsid w:val="00C1540F"/>
    <w:rsid w:val="00C17354"/>
    <w:rsid w:val="00C17A68"/>
    <w:rsid w:val="00C20452"/>
    <w:rsid w:val="00C215D3"/>
    <w:rsid w:val="00C21D1C"/>
    <w:rsid w:val="00C21F0F"/>
    <w:rsid w:val="00C22416"/>
    <w:rsid w:val="00C250FF"/>
    <w:rsid w:val="00C27398"/>
    <w:rsid w:val="00C3231B"/>
    <w:rsid w:val="00C32A08"/>
    <w:rsid w:val="00C32FBA"/>
    <w:rsid w:val="00C33F46"/>
    <w:rsid w:val="00C34664"/>
    <w:rsid w:val="00C346CE"/>
    <w:rsid w:val="00C37438"/>
    <w:rsid w:val="00C37E30"/>
    <w:rsid w:val="00C4011B"/>
    <w:rsid w:val="00C40CFE"/>
    <w:rsid w:val="00C41098"/>
    <w:rsid w:val="00C421FA"/>
    <w:rsid w:val="00C43D8A"/>
    <w:rsid w:val="00C44AAC"/>
    <w:rsid w:val="00C453C5"/>
    <w:rsid w:val="00C50FB4"/>
    <w:rsid w:val="00C52CFB"/>
    <w:rsid w:val="00C55422"/>
    <w:rsid w:val="00C56180"/>
    <w:rsid w:val="00C57AB8"/>
    <w:rsid w:val="00C6188C"/>
    <w:rsid w:val="00C655E0"/>
    <w:rsid w:val="00C67CC8"/>
    <w:rsid w:val="00C70796"/>
    <w:rsid w:val="00C709F8"/>
    <w:rsid w:val="00C74AAC"/>
    <w:rsid w:val="00C74C90"/>
    <w:rsid w:val="00C7743C"/>
    <w:rsid w:val="00C8020D"/>
    <w:rsid w:val="00C80DB1"/>
    <w:rsid w:val="00C80E03"/>
    <w:rsid w:val="00C84E7C"/>
    <w:rsid w:val="00C86C1F"/>
    <w:rsid w:val="00C87EC0"/>
    <w:rsid w:val="00C912CB"/>
    <w:rsid w:val="00C91747"/>
    <w:rsid w:val="00C91A53"/>
    <w:rsid w:val="00C92B2B"/>
    <w:rsid w:val="00C92DCE"/>
    <w:rsid w:val="00C9447A"/>
    <w:rsid w:val="00C94D6C"/>
    <w:rsid w:val="00C950C9"/>
    <w:rsid w:val="00C970BF"/>
    <w:rsid w:val="00CA0768"/>
    <w:rsid w:val="00CA2DED"/>
    <w:rsid w:val="00CA3789"/>
    <w:rsid w:val="00CA46FE"/>
    <w:rsid w:val="00CA4EEA"/>
    <w:rsid w:val="00CA594F"/>
    <w:rsid w:val="00CA7448"/>
    <w:rsid w:val="00CB1A0A"/>
    <w:rsid w:val="00CB4B35"/>
    <w:rsid w:val="00CB5463"/>
    <w:rsid w:val="00CB6151"/>
    <w:rsid w:val="00CC0456"/>
    <w:rsid w:val="00CC0D0B"/>
    <w:rsid w:val="00CC14E9"/>
    <w:rsid w:val="00CC17CE"/>
    <w:rsid w:val="00CC2111"/>
    <w:rsid w:val="00CC22D8"/>
    <w:rsid w:val="00CC3150"/>
    <w:rsid w:val="00CC35AB"/>
    <w:rsid w:val="00CC3AEB"/>
    <w:rsid w:val="00CC4423"/>
    <w:rsid w:val="00CC4F01"/>
    <w:rsid w:val="00CC622B"/>
    <w:rsid w:val="00CD055E"/>
    <w:rsid w:val="00CD078E"/>
    <w:rsid w:val="00CD2F85"/>
    <w:rsid w:val="00CD6592"/>
    <w:rsid w:val="00CD7ABC"/>
    <w:rsid w:val="00CE02ED"/>
    <w:rsid w:val="00CE4576"/>
    <w:rsid w:val="00CE59D3"/>
    <w:rsid w:val="00CE6123"/>
    <w:rsid w:val="00CF1E17"/>
    <w:rsid w:val="00CF6239"/>
    <w:rsid w:val="00D029FF"/>
    <w:rsid w:val="00D02C47"/>
    <w:rsid w:val="00D03C38"/>
    <w:rsid w:val="00D0439D"/>
    <w:rsid w:val="00D04EF4"/>
    <w:rsid w:val="00D07D6A"/>
    <w:rsid w:val="00D115E0"/>
    <w:rsid w:val="00D12212"/>
    <w:rsid w:val="00D129EA"/>
    <w:rsid w:val="00D1776C"/>
    <w:rsid w:val="00D17B19"/>
    <w:rsid w:val="00D21199"/>
    <w:rsid w:val="00D2327B"/>
    <w:rsid w:val="00D23AC4"/>
    <w:rsid w:val="00D23D16"/>
    <w:rsid w:val="00D240BB"/>
    <w:rsid w:val="00D26627"/>
    <w:rsid w:val="00D26DB3"/>
    <w:rsid w:val="00D274D7"/>
    <w:rsid w:val="00D304E1"/>
    <w:rsid w:val="00D3227D"/>
    <w:rsid w:val="00D33137"/>
    <w:rsid w:val="00D36339"/>
    <w:rsid w:val="00D4069E"/>
    <w:rsid w:val="00D40934"/>
    <w:rsid w:val="00D42AD3"/>
    <w:rsid w:val="00D43CF2"/>
    <w:rsid w:val="00D4458E"/>
    <w:rsid w:val="00D450E2"/>
    <w:rsid w:val="00D45CAC"/>
    <w:rsid w:val="00D478FF"/>
    <w:rsid w:val="00D502A6"/>
    <w:rsid w:val="00D51ECD"/>
    <w:rsid w:val="00D52C8F"/>
    <w:rsid w:val="00D53759"/>
    <w:rsid w:val="00D545B3"/>
    <w:rsid w:val="00D54A4B"/>
    <w:rsid w:val="00D56A8F"/>
    <w:rsid w:val="00D57D9C"/>
    <w:rsid w:val="00D6274E"/>
    <w:rsid w:val="00D66E3C"/>
    <w:rsid w:val="00D672A4"/>
    <w:rsid w:val="00D6763E"/>
    <w:rsid w:val="00D70EE6"/>
    <w:rsid w:val="00D727F7"/>
    <w:rsid w:val="00D72B98"/>
    <w:rsid w:val="00D74B62"/>
    <w:rsid w:val="00D756F4"/>
    <w:rsid w:val="00D80217"/>
    <w:rsid w:val="00D80231"/>
    <w:rsid w:val="00D80B1D"/>
    <w:rsid w:val="00D81FCB"/>
    <w:rsid w:val="00D8310A"/>
    <w:rsid w:val="00D84145"/>
    <w:rsid w:val="00D849E0"/>
    <w:rsid w:val="00D84E53"/>
    <w:rsid w:val="00D84FF3"/>
    <w:rsid w:val="00D85EFD"/>
    <w:rsid w:val="00D86EBE"/>
    <w:rsid w:val="00D873FD"/>
    <w:rsid w:val="00D9036D"/>
    <w:rsid w:val="00D92745"/>
    <w:rsid w:val="00D93354"/>
    <w:rsid w:val="00D947F3"/>
    <w:rsid w:val="00D94E59"/>
    <w:rsid w:val="00D954D3"/>
    <w:rsid w:val="00D97BD1"/>
    <w:rsid w:val="00DA12DA"/>
    <w:rsid w:val="00DA3046"/>
    <w:rsid w:val="00DA3304"/>
    <w:rsid w:val="00DA684B"/>
    <w:rsid w:val="00DA7340"/>
    <w:rsid w:val="00DA7B05"/>
    <w:rsid w:val="00DA7FE0"/>
    <w:rsid w:val="00DB0970"/>
    <w:rsid w:val="00DB0D6D"/>
    <w:rsid w:val="00DB1E67"/>
    <w:rsid w:val="00DB22D0"/>
    <w:rsid w:val="00DB258B"/>
    <w:rsid w:val="00DB3801"/>
    <w:rsid w:val="00DB3C1B"/>
    <w:rsid w:val="00DC006C"/>
    <w:rsid w:val="00DC0C54"/>
    <w:rsid w:val="00DC557C"/>
    <w:rsid w:val="00DC656F"/>
    <w:rsid w:val="00DD0AC0"/>
    <w:rsid w:val="00DD1CA3"/>
    <w:rsid w:val="00DD3286"/>
    <w:rsid w:val="00DD33CF"/>
    <w:rsid w:val="00DD587E"/>
    <w:rsid w:val="00DE1E1B"/>
    <w:rsid w:val="00DE3D56"/>
    <w:rsid w:val="00DE3ED7"/>
    <w:rsid w:val="00DE5FD1"/>
    <w:rsid w:val="00DE63F1"/>
    <w:rsid w:val="00DF0063"/>
    <w:rsid w:val="00DF00D1"/>
    <w:rsid w:val="00DF015C"/>
    <w:rsid w:val="00DF19AD"/>
    <w:rsid w:val="00DF2014"/>
    <w:rsid w:val="00DF25B4"/>
    <w:rsid w:val="00DF2E02"/>
    <w:rsid w:val="00DF49AD"/>
    <w:rsid w:val="00DF5150"/>
    <w:rsid w:val="00DF7563"/>
    <w:rsid w:val="00E01624"/>
    <w:rsid w:val="00E020F0"/>
    <w:rsid w:val="00E0250F"/>
    <w:rsid w:val="00E03B7E"/>
    <w:rsid w:val="00E03F38"/>
    <w:rsid w:val="00E05962"/>
    <w:rsid w:val="00E07724"/>
    <w:rsid w:val="00E1087D"/>
    <w:rsid w:val="00E118AB"/>
    <w:rsid w:val="00E11EBF"/>
    <w:rsid w:val="00E11FFA"/>
    <w:rsid w:val="00E15109"/>
    <w:rsid w:val="00E17174"/>
    <w:rsid w:val="00E20D42"/>
    <w:rsid w:val="00E22F7C"/>
    <w:rsid w:val="00E23B88"/>
    <w:rsid w:val="00E25290"/>
    <w:rsid w:val="00E2657F"/>
    <w:rsid w:val="00E26EE5"/>
    <w:rsid w:val="00E31862"/>
    <w:rsid w:val="00E325F1"/>
    <w:rsid w:val="00E33D9A"/>
    <w:rsid w:val="00E35754"/>
    <w:rsid w:val="00E35FC2"/>
    <w:rsid w:val="00E3734F"/>
    <w:rsid w:val="00E37621"/>
    <w:rsid w:val="00E37BB2"/>
    <w:rsid w:val="00E40F9D"/>
    <w:rsid w:val="00E424A0"/>
    <w:rsid w:val="00E43857"/>
    <w:rsid w:val="00E4481D"/>
    <w:rsid w:val="00E4736C"/>
    <w:rsid w:val="00E4749F"/>
    <w:rsid w:val="00E51707"/>
    <w:rsid w:val="00E52A48"/>
    <w:rsid w:val="00E53218"/>
    <w:rsid w:val="00E53283"/>
    <w:rsid w:val="00E5340D"/>
    <w:rsid w:val="00E54019"/>
    <w:rsid w:val="00E55B72"/>
    <w:rsid w:val="00E57C57"/>
    <w:rsid w:val="00E634C8"/>
    <w:rsid w:val="00E63F3D"/>
    <w:rsid w:val="00E64200"/>
    <w:rsid w:val="00E64FE0"/>
    <w:rsid w:val="00E65499"/>
    <w:rsid w:val="00E66A47"/>
    <w:rsid w:val="00E67573"/>
    <w:rsid w:val="00E675A2"/>
    <w:rsid w:val="00E74F59"/>
    <w:rsid w:val="00E76099"/>
    <w:rsid w:val="00E76552"/>
    <w:rsid w:val="00E77123"/>
    <w:rsid w:val="00E77655"/>
    <w:rsid w:val="00E8217B"/>
    <w:rsid w:val="00E821F6"/>
    <w:rsid w:val="00E822BF"/>
    <w:rsid w:val="00E828EC"/>
    <w:rsid w:val="00E82D87"/>
    <w:rsid w:val="00E867D2"/>
    <w:rsid w:val="00E8739F"/>
    <w:rsid w:val="00E87712"/>
    <w:rsid w:val="00E8792C"/>
    <w:rsid w:val="00E879BD"/>
    <w:rsid w:val="00E91D7D"/>
    <w:rsid w:val="00E93EDD"/>
    <w:rsid w:val="00E955FA"/>
    <w:rsid w:val="00E963C1"/>
    <w:rsid w:val="00E97E77"/>
    <w:rsid w:val="00EA10DF"/>
    <w:rsid w:val="00EA25C6"/>
    <w:rsid w:val="00EA5322"/>
    <w:rsid w:val="00EA55C4"/>
    <w:rsid w:val="00EA6BD3"/>
    <w:rsid w:val="00EB1213"/>
    <w:rsid w:val="00EB17B1"/>
    <w:rsid w:val="00EB66A3"/>
    <w:rsid w:val="00EC1181"/>
    <w:rsid w:val="00EC181D"/>
    <w:rsid w:val="00EC2471"/>
    <w:rsid w:val="00EC2EEE"/>
    <w:rsid w:val="00EC5D83"/>
    <w:rsid w:val="00EC7068"/>
    <w:rsid w:val="00EC7941"/>
    <w:rsid w:val="00ED062A"/>
    <w:rsid w:val="00ED1CEC"/>
    <w:rsid w:val="00ED1E3A"/>
    <w:rsid w:val="00ED1E4C"/>
    <w:rsid w:val="00ED33D7"/>
    <w:rsid w:val="00ED3C35"/>
    <w:rsid w:val="00ED4D29"/>
    <w:rsid w:val="00ED5076"/>
    <w:rsid w:val="00ED62D6"/>
    <w:rsid w:val="00ED653E"/>
    <w:rsid w:val="00ED731E"/>
    <w:rsid w:val="00ED746E"/>
    <w:rsid w:val="00ED7CDB"/>
    <w:rsid w:val="00EE0D04"/>
    <w:rsid w:val="00EE22EB"/>
    <w:rsid w:val="00EE28CC"/>
    <w:rsid w:val="00EE62E3"/>
    <w:rsid w:val="00EE7355"/>
    <w:rsid w:val="00EF1A80"/>
    <w:rsid w:val="00EF2BC1"/>
    <w:rsid w:val="00EF2DCB"/>
    <w:rsid w:val="00EF2F57"/>
    <w:rsid w:val="00EF4355"/>
    <w:rsid w:val="00EF612C"/>
    <w:rsid w:val="00EF61E3"/>
    <w:rsid w:val="00EF6653"/>
    <w:rsid w:val="00EF6AB1"/>
    <w:rsid w:val="00EF7315"/>
    <w:rsid w:val="00EF743A"/>
    <w:rsid w:val="00EF7468"/>
    <w:rsid w:val="00EF7979"/>
    <w:rsid w:val="00F006A8"/>
    <w:rsid w:val="00F00B44"/>
    <w:rsid w:val="00F00BD8"/>
    <w:rsid w:val="00F01028"/>
    <w:rsid w:val="00F01403"/>
    <w:rsid w:val="00F03840"/>
    <w:rsid w:val="00F0453D"/>
    <w:rsid w:val="00F04949"/>
    <w:rsid w:val="00F05A55"/>
    <w:rsid w:val="00F05D54"/>
    <w:rsid w:val="00F06C41"/>
    <w:rsid w:val="00F07A24"/>
    <w:rsid w:val="00F12121"/>
    <w:rsid w:val="00F13AB4"/>
    <w:rsid w:val="00F14F2F"/>
    <w:rsid w:val="00F15FA2"/>
    <w:rsid w:val="00F20407"/>
    <w:rsid w:val="00F21764"/>
    <w:rsid w:val="00F21C01"/>
    <w:rsid w:val="00F21DF3"/>
    <w:rsid w:val="00F2241F"/>
    <w:rsid w:val="00F22468"/>
    <w:rsid w:val="00F23273"/>
    <w:rsid w:val="00F23BF5"/>
    <w:rsid w:val="00F249D7"/>
    <w:rsid w:val="00F260E2"/>
    <w:rsid w:val="00F27E41"/>
    <w:rsid w:val="00F31D04"/>
    <w:rsid w:val="00F32378"/>
    <w:rsid w:val="00F3329C"/>
    <w:rsid w:val="00F33C5D"/>
    <w:rsid w:val="00F350CC"/>
    <w:rsid w:val="00F3512F"/>
    <w:rsid w:val="00F405BE"/>
    <w:rsid w:val="00F43E61"/>
    <w:rsid w:val="00F4445F"/>
    <w:rsid w:val="00F462BB"/>
    <w:rsid w:val="00F50E4C"/>
    <w:rsid w:val="00F52F7C"/>
    <w:rsid w:val="00F559FE"/>
    <w:rsid w:val="00F569EF"/>
    <w:rsid w:val="00F56D1D"/>
    <w:rsid w:val="00F60608"/>
    <w:rsid w:val="00F60829"/>
    <w:rsid w:val="00F60B91"/>
    <w:rsid w:val="00F60F4E"/>
    <w:rsid w:val="00F60FD6"/>
    <w:rsid w:val="00F6107B"/>
    <w:rsid w:val="00F61D48"/>
    <w:rsid w:val="00F61E24"/>
    <w:rsid w:val="00F62546"/>
    <w:rsid w:val="00F64E1E"/>
    <w:rsid w:val="00F65723"/>
    <w:rsid w:val="00F67189"/>
    <w:rsid w:val="00F709B7"/>
    <w:rsid w:val="00F71623"/>
    <w:rsid w:val="00F7254A"/>
    <w:rsid w:val="00F72B50"/>
    <w:rsid w:val="00F73B36"/>
    <w:rsid w:val="00F75F39"/>
    <w:rsid w:val="00F771DF"/>
    <w:rsid w:val="00F77C2A"/>
    <w:rsid w:val="00F81D74"/>
    <w:rsid w:val="00F8583B"/>
    <w:rsid w:val="00F86EEE"/>
    <w:rsid w:val="00F875A4"/>
    <w:rsid w:val="00F9105D"/>
    <w:rsid w:val="00F9387A"/>
    <w:rsid w:val="00F941B8"/>
    <w:rsid w:val="00F95693"/>
    <w:rsid w:val="00F9747C"/>
    <w:rsid w:val="00F97628"/>
    <w:rsid w:val="00FA031A"/>
    <w:rsid w:val="00FA10A9"/>
    <w:rsid w:val="00FA19D3"/>
    <w:rsid w:val="00FA5866"/>
    <w:rsid w:val="00FA7308"/>
    <w:rsid w:val="00FA7901"/>
    <w:rsid w:val="00FA7EFA"/>
    <w:rsid w:val="00FA7FC8"/>
    <w:rsid w:val="00FB0508"/>
    <w:rsid w:val="00FB21DD"/>
    <w:rsid w:val="00FB3302"/>
    <w:rsid w:val="00FB3D7A"/>
    <w:rsid w:val="00FB5126"/>
    <w:rsid w:val="00FB53F2"/>
    <w:rsid w:val="00FB745B"/>
    <w:rsid w:val="00FC01A5"/>
    <w:rsid w:val="00FC098C"/>
    <w:rsid w:val="00FC2DFA"/>
    <w:rsid w:val="00FC2F12"/>
    <w:rsid w:val="00FC3E79"/>
    <w:rsid w:val="00FC5792"/>
    <w:rsid w:val="00FC59B2"/>
    <w:rsid w:val="00FD1FB6"/>
    <w:rsid w:val="00FD3E9F"/>
    <w:rsid w:val="00FD403E"/>
    <w:rsid w:val="00FD74B7"/>
    <w:rsid w:val="00FD77CA"/>
    <w:rsid w:val="00FE008A"/>
    <w:rsid w:val="00FE1B7C"/>
    <w:rsid w:val="00FE2483"/>
    <w:rsid w:val="00FE2E12"/>
    <w:rsid w:val="00FE3A1E"/>
    <w:rsid w:val="00FE408E"/>
    <w:rsid w:val="00FE58CE"/>
    <w:rsid w:val="00FE743B"/>
    <w:rsid w:val="00FF1AEC"/>
    <w:rsid w:val="00FF44F8"/>
    <w:rsid w:val="00FF4806"/>
    <w:rsid w:val="00FF693A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6FDB988"/>
  <w15:docId w15:val="{E645E1B0-5581-48B7-BE22-F6255669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2C26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4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3B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BA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A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A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A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A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A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  <w:rsid w:val="00062C26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062C26"/>
  </w:style>
  <w:style w:type="paragraph" w:styleId="Listenabsatz">
    <w:name w:val="List Paragraph"/>
    <w:basedOn w:val="Standard"/>
    <w:uiPriority w:val="34"/>
    <w:qFormat/>
    <w:rsid w:val="00260E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0E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2F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4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4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959A7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4A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ervorhebung">
    <w:name w:val="Emphasis"/>
    <w:basedOn w:val="Absatz-Standardschriftart"/>
    <w:uiPriority w:val="20"/>
    <w:qFormat/>
    <w:rsid w:val="00344A8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390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39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339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33909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3B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B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ara">
    <w:name w:val="para"/>
    <w:basedOn w:val="Standard"/>
    <w:rsid w:val="00B93BA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4">
    <w:name w:val="para4"/>
    <w:basedOn w:val="Standard"/>
    <w:rsid w:val="00B93BA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Absatz-Standardschriftart"/>
    <w:rsid w:val="00B93BA4"/>
  </w:style>
  <w:style w:type="character" w:customStyle="1" w:styleId="itemnumber2">
    <w:name w:val="itemnumber2"/>
    <w:basedOn w:val="Absatz-Standardschriftart"/>
    <w:rsid w:val="00B93BA4"/>
    <w:rPr>
      <w:b w:val="0"/>
      <w:bCs w:val="0"/>
      <w:i/>
      <w:iCs/>
      <w:spacing w:val="19"/>
    </w:rPr>
  </w:style>
  <w:style w:type="paragraph" w:styleId="Kopfzeile">
    <w:name w:val="header"/>
    <w:basedOn w:val="Standard"/>
    <w:link w:val="Kopf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01E9"/>
  </w:style>
  <w:style w:type="paragraph" w:styleId="Fuzeile">
    <w:name w:val="footer"/>
    <w:basedOn w:val="Standard"/>
    <w:link w:val="Fu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01E9"/>
  </w:style>
  <w:style w:type="character" w:customStyle="1" w:styleId="st">
    <w:name w:val="st"/>
    <w:basedOn w:val="Absatz-Standardschriftart"/>
    <w:rsid w:val="006E6738"/>
  </w:style>
  <w:style w:type="paragraph" w:styleId="berarbeitung">
    <w:name w:val="Revision"/>
    <w:hidden/>
    <w:uiPriority w:val="99"/>
    <w:semiHidden/>
    <w:rsid w:val="00E65499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6561ED"/>
    <w:rPr>
      <w:color w:val="800080" w:themeColor="followedHyperlink"/>
      <w:u w:val="single"/>
    </w:rPr>
  </w:style>
  <w:style w:type="paragraph" w:customStyle="1" w:styleId="Adresszeileklein">
    <w:name w:val="Adresszeile_klein"/>
    <w:link w:val="AdresszeilekleinZchn"/>
    <w:qFormat/>
    <w:rsid w:val="006D5350"/>
    <w:pPr>
      <w:spacing w:after="0"/>
      <w:ind w:right="3119"/>
    </w:pPr>
    <w:rPr>
      <w:rFonts w:ascii="Arial" w:eastAsia="Calibri" w:hAnsi="Arial" w:cs="Times New Roman"/>
      <w:sz w:val="12"/>
      <w:szCs w:val="12"/>
    </w:rPr>
  </w:style>
  <w:style w:type="character" w:customStyle="1" w:styleId="AdresszeilekleinZchn">
    <w:name w:val="Adresszeile_klein Zchn"/>
    <w:link w:val="Adresszeileklein"/>
    <w:rsid w:val="006D5350"/>
    <w:rPr>
      <w:rFonts w:ascii="Arial" w:eastAsia="Calibri" w:hAnsi="Arial" w:cs="Times New Roman"/>
      <w:sz w:val="12"/>
      <w:szCs w:val="12"/>
    </w:rPr>
  </w:style>
  <w:style w:type="paragraph" w:customStyle="1" w:styleId="Adresserechts">
    <w:name w:val="Adresse_rechts"/>
    <w:link w:val="AdresserechtsZchn"/>
    <w:qFormat/>
    <w:rsid w:val="006D5350"/>
    <w:pPr>
      <w:spacing w:after="0" w:line="240" w:lineRule="auto"/>
      <w:ind w:right="3119"/>
    </w:pPr>
    <w:rPr>
      <w:rFonts w:ascii="Arial Narrow" w:eastAsia="Calibri" w:hAnsi="Arial Narrow" w:cs="Times New Roman"/>
      <w:color w:val="00569F"/>
      <w:sz w:val="18"/>
      <w:szCs w:val="18"/>
    </w:rPr>
  </w:style>
  <w:style w:type="character" w:customStyle="1" w:styleId="AdresserechtsZchn">
    <w:name w:val="Adresse_rechts Zchn"/>
    <w:link w:val="Adresserechts"/>
    <w:rsid w:val="006D5350"/>
    <w:rPr>
      <w:rFonts w:ascii="Arial Narrow" w:eastAsia="Calibri" w:hAnsi="Arial Narrow" w:cs="Times New Roman"/>
      <w:color w:val="00569F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72C61"/>
  </w:style>
  <w:style w:type="paragraph" w:customStyle="1" w:styleId="Default">
    <w:name w:val="Default"/>
    <w:rsid w:val="00CA74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8E1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84AB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84ABF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84ABF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084AB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84AB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84ABF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84ABF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84ABF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A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84ABF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A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84ABF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A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84ABF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A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83727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83727"/>
  </w:style>
  <w:style w:type="character" w:styleId="Buchtitel">
    <w:name w:val="Book Title"/>
    <w:basedOn w:val="Absatz-Standardschriftart"/>
    <w:uiPriority w:val="33"/>
    <w:qFormat/>
    <w:rsid w:val="00B8372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8372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8372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8372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8372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37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3727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8372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372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837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8372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83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83727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8372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8372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83727"/>
    <w:pPr>
      <w:spacing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8372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8372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8372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8372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8372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83727"/>
  </w:style>
  <w:style w:type="paragraph" w:styleId="NurText">
    <w:name w:val="Plain Text"/>
    <w:basedOn w:val="Standard"/>
    <w:link w:val="NurTextZchn"/>
    <w:uiPriority w:val="99"/>
    <w:semiHidden/>
    <w:unhideWhenUsed/>
    <w:rsid w:val="00B83727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8372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8372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83727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B83727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B8372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8372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8372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8372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83727"/>
  </w:style>
  <w:style w:type="paragraph" w:styleId="Textkrper3">
    <w:name w:val="Body Text 3"/>
    <w:basedOn w:val="Standard"/>
    <w:link w:val="Textkrper3Zchn"/>
    <w:uiPriority w:val="99"/>
    <w:semiHidden/>
    <w:unhideWhenUsed/>
    <w:rsid w:val="00B8372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8372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8372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8372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8372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8372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8372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8372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8372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83727"/>
  </w:style>
  <w:style w:type="paragraph" w:styleId="Textkrper">
    <w:name w:val="Body Text"/>
    <w:basedOn w:val="Standard"/>
    <w:link w:val="TextkrperZchn"/>
    <w:uiPriority w:val="99"/>
    <w:semiHidden/>
    <w:unhideWhenUsed/>
    <w:rsid w:val="00B837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8372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8372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8372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83727"/>
  </w:style>
  <w:style w:type="character" w:customStyle="1" w:styleId="DatumZchn">
    <w:name w:val="Datum Zchn"/>
    <w:basedOn w:val="Absatz-Standardschriftart"/>
    <w:link w:val="Datum"/>
    <w:uiPriority w:val="99"/>
    <w:semiHidden/>
    <w:rsid w:val="00B8372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83727"/>
  </w:style>
  <w:style w:type="character" w:customStyle="1" w:styleId="AnredeZchn">
    <w:name w:val="Anrede Zchn"/>
    <w:basedOn w:val="Absatz-Standardschriftart"/>
    <w:link w:val="Anrede"/>
    <w:uiPriority w:val="99"/>
    <w:semiHidden/>
    <w:rsid w:val="00B83727"/>
  </w:style>
  <w:style w:type="paragraph" w:styleId="Untertitel">
    <w:name w:val="Subtitle"/>
    <w:basedOn w:val="Standard"/>
    <w:next w:val="Standard"/>
    <w:link w:val="UntertitelZchn"/>
    <w:uiPriority w:val="11"/>
    <w:qFormat/>
    <w:rsid w:val="00B8372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3727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837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837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8372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8372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8372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8372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8372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83727"/>
  </w:style>
  <w:style w:type="paragraph" w:styleId="Gruformel">
    <w:name w:val="Closing"/>
    <w:basedOn w:val="Standard"/>
    <w:link w:val="Gruformel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83727"/>
  </w:style>
  <w:style w:type="paragraph" w:styleId="Titel">
    <w:name w:val="Title"/>
    <w:basedOn w:val="Standard"/>
    <w:next w:val="Standard"/>
    <w:link w:val="TitelZchn"/>
    <w:uiPriority w:val="10"/>
    <w:qFormat/>
    <w:rsid w:val="00B8372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83727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83727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83727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83727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8372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83727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83727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83727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8372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8372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8372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8372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83727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83727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8372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837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837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8372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83727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8372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8372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83727"/>
  </w:style>
  <w:style w:type="character" w:styleId="Funotenzeichen">
    <w:name w:val="footnote reference"/>
    <w:basedOn w:val="Absatz-Standardschriftart"/>
    <w:uiPriority w:val="99"/>
    <w:semiHidden/>
    <w:unhideWhenUsed/>
    <w:rsid w:val="00B8372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83727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83727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83727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83727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83727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8372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8372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8372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8372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8372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8372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8372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8372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8372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8372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61398C"/>
  </w:style>
  <w:style w:type="character" w:customStyle="1" w:styleId="ff8">
    <w:name w:val="ff8"/>
    <w:basedOn w:val="Absatz-Standardschriftart"/>
    <w:rsid w:val="009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557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188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8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44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81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732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496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4609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760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3270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0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585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58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231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602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91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8129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54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161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263783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9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6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82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8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425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81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066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5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9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548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74E31-588A-4342-926D-29AC03D83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Thielmann</dc:creator>
  <cp:keywords/>
  <dc:description/>
  <cp:lastModifiedBy>Thielmann, Anika</cp:lastModifiedBy>
  <cp:revision>2</cp:revision>
  <cp:lastPrinted>2019-03-21T12:51:00Z</cp:lastPrinted>
  <dcterms:created xsi:type="dcterms:W3CDTF">2019-11-18T08:28:00Z</dcterms:created>
  <dcterms:modified xsi:type="dcterms:W3CDTF">2019-11-1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ühlschrank (Team)</vt:lpwstr>
  </property>
  <property fmtid="{D5CDD505-2E9C-101B-9397-08002B2CF9AE}" pid="3" name="CitaviDocumentProperty_0">
    <vt:lpwstr>ca46609a-0e1f-4c1e-871b-77c665d8e0f7</vt:lpwstr>
  </property>
  <property fmtid="{D5CDD505-2E9C-101B-9397-08002B2CF9AE}" pid="4" name="CitaviDocumentProperty_1">
    <vt:lpwstr>6.3.4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cdvg47gkoeskesxnjlwpx5uxrj7tfrewmnrnlqr5mh44tbk; ProjectName=Kühlschrank (Team)</vt:lpwstr>
  </property>
</Properties>
</file>